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D76C57" w14:textId="066044E5" w:rsidR="00D368AD" w:rsidRPr="00191A7B" w:rsidRDefault="00695F95" w:rsidP="00D368AD">
      <w:pPr>
        <w:pStyle w:val="1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upplementary </w:t>
      </w:r>
      <w:r w:rsidR="00D368AD" w:rsidRPr="00191A7B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2</w:t>
      </w:r>
      <w:r w:rsidR="00D368AD" w:rsidRPr="00191A7B">
        <w:rPr>
          <w:rFonts w:ascii="Times New Roman" w:hAnsi="Times New Roman" w:cs="Times New Roman"/>
          <w:b/>
          <w:bCs/>
          <w:color w:val="auto"/>
          <w:sz w:val="24"/>
          <w:szCs w:val="24"/>
        </w:rPr>
        <w:t>.</w:t>
      </w:r>
      <w:r w:rsidR="00D368AD" w:rsidRPr="00191A7B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9F6450" w:rsidRPr="00191A7B">
        <w:rPr>
          <w:rFonts w:ascii="Times New Roman" w:hAnsi="Times New Roman" w:cs="Times New Roman"/>
          <w:color w:val="auto"/>
          <w:sz w:val="24"/>
          <w:szCs w:val="24"/>
        </w:rPr>
        <w:t xml:space="preserve">Density of Cannabis Outlets </w:t>
      </w:r>
      <w:r w:rsidR="004C5AEE">
        <w:rPr>
          <w:rFonts w:ascii="Times New Roman" w:hAnsi="Times New Roman" w:cs="Times New Roman"/>
          <w:color w:val="auto"/>
          <w:sz w:val="24"/>
          <w:szCs w:val="24"/>
        </w:rPr>
        <w:t>(treating “Don’t Know” as missing values instead of “None”)</w:t>
      </w:r>
      <w:r w:rsidR="009F6450" w:rsidRPr="00191A7B">
        <w:rPr>
          <w:rFonts w:ascii="Times New Roman" w:hAnsi="Times New Roman" w:cs="Times New Roman"/>
          <w:color w:val="auto"/>
          <w:sz w:val="24"/>
          <w:szCs w:val="24"/>
        </w:rPr>
        <w:t xml:space="preserve"> and Cannabis Use Behaviors</w:t>
      </w:r>
      <w:r w:rsidR="009F6450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p w14:paraId="2B642D3C" w14:textId="77777777" w:rsidR="00D368AD" w:rsidRPr="00191A7B" w:rsidRDefault="00D368AD" w:rsidP="00D368A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9516" w:type="dxa"/>
        <w:tblLook w:val="04A0" w:firstRow="1" w:lastRow="0" w:firstColumn="1" w:lastColumn="0" w:noHBand="0" w:noVBand="1"/>
      </w:tblPr>
      <w:tblGrid>
        <w:gridCol w:w="1617"/>
        <w:gridCol w:w="961"/>
        <w:gridCol w:w="1003"/>
        <w:gridCol w:w="1108"/>
        <w:gridCol w:w="1281"/>
        <w:gridCol w:w="1397"/>
        <w:gridCol w:w="1070"/>
        <w:gridCol w:w="1079"/>
      </w:tblGrid>
      <w:tr w:rsidR="009F6450" w:rsidRPr="00516202" w14:paraId="22A78979" w14:textId="77777777" w:rsidTr="009F6450">
        <w:tc>
          <w:tcPr>
            <w:tcW w:w="1617" w:type="dxa"/>
            <w:shd w:val="clear" w:color="auto" w:fill="D9D9D9" w:themeFill="background1" w:themeFillShade="D9"/>
          </w:tcPr>
          <w:p w14:paraId="23E85766" w14:textId="77777777" w:rsidR="009F6450" w:rsidRPr="00516202" w:rsidRDefault="009F6450" w:rsidP="00282A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tance and Density</w:t>
            </w:r>
          </w:p>
        </w:tc>
        <w:tc>
          <w:tcPr>
            <w:tcW w:w="961" w:type="dxa"/>
            <w:shd w:val="clear" w:color="auto" w:fill="D9D9D9" w:themeFill="background1" w:themeFillShade="D9"/>
          </w:tcPr>
          <w:p w14:paraId="236DB880" w14:textId="77777777" w:rsidR="009F6450" w:rsidRPr="00516202" w:rsidRDefault="009F6450" w:rsidP="00282A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ver Users</w:t>
            </w:r>
          </w:p>
        </w:tc>
        <w:tc>
          <w:tcPr>
            <w:tcW w:w="1003" w:type="dxa"/>
            <w:shd w:val="clear" w:color="auto" w:fill="D9D9D9" w:themeFill="background1" w:themeFillShade="D9"/>
          </w:tcPr>
          <w:p w14:paraId="434BD52D" w14:textId="77777777" w:rsidR="009F6450" w:rsidRPr="00516202" w:rsidRDefault="009F6450" w:rsidP="00282A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mer Users</w:t>
            </w:r>
          </w:p>
        </w:tc>
        <w:tc>
          <w:tcPr>
            <w:tcW w:w="1108" w:type="dxa"/>
            <w:shd w:val="clear" w:color="auto" w:fill="D9D9D9" w:themeFill="background1" w:themeFillShade="D9"/>
          </w:tcPr>
          <w:p w14:paraId="4F3DEE8C" w14:textId="77777777" w:rsidR="009F6450" w:rsidRPr="00516202" w:rsidRDefault="009F6450" w:rsidP="00282A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rrent Users</w:t>
            </w:r>
          </w:p>
        </w:tc>
        <w:tc>
          <w:tcPr>
            <w:tcW w:w="1281" w:type="dxa"/>
            <w:shd w:val="clear" w:color="auto" w:fill="D9D9D9" w:themeFill="background1" w:themeFillShade="D9"/>
          </w:tcPr>
          <w:p w14:paraId="15F54A7A" w14:textId="77777777" w:rsidR="009F6450" w:rsidRPr="00516202" w:rsidRDefault="009F6450" w:rsidP="00282A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ude OR (95% CI) for Former vs. Never Users</w:t>
            </w:r>
          </w:p>
        </w:tc>
        <w:tc>
          <w:tcPr>
            <w:tcW w:w="1397" w:type="dxa"/>
            <w:shd w:val="clear" w:color="auto" w:fill="D9D9D9" w:themeFill="background1" w:themeFillShade="D9"/>
          </w:tcPr>
          <w:p w14:paraId="7E36E715" w14:textId="77777777" w:rsidR="009F6450" w:rsidRPr="00516202" w:rsidRDefault="009F6450" w:rsidP="00282A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ude OR (95% CI) for Current vs. Never Users</w:t>
            </w:r>
          </w:p>
        </w:tc>
        <w:tc>
          <w:tcPr>
            <w:tcW w:w="1070" w:type="dxa"/>
            <w:shd w:val="clear" w:color="auto" w:fill="D9D9D9" w:themeFill="background1" w:themeFillShade="D9"/>
          </w:tcPr>
          <w:p w14:paraId="1B4C1CBF" w14:textId="77777777" w:rsidR="009F6450" w:rsidRPr="00516202" w:rsidRDefault="009F6450" w:rsidP="00282A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. OR (95% CI) for Former vs. Never Users*</w:t>
            </w:r>
          </w:p>
        </w:tc>
        <w:tc>
          <w:tcPr>
            <w:tcW w:w="1079" w:type="dxa"/>
            <w:shd w:val="clear" w:color="auto" w:fill="D9D9D9" w:themeFill="background1" w:themeFillShade="D9"/>
          </w:tcPr>
          <w:p w14:paraId="51F798A3" w14:textId="77777777" w:rsidR="009F6450" w:rsidRPr="00516202" w:rsidRDefault="009F6450" w:rsidP="00282A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. OR (95% CI) for Current vs. Never Users*</w:t>
            </w:r>
          </w:p>
        </w:tc>
      </w:tr>
      <w:tr w:rsidR="009F6450" w:rsidRPr="00516202" w14:paraId="63C9B498" w14:textId="77777777" w:rsidTr="009F6450">
        <w:tc>
          <w:tcPr>
            <w:tcW w:w="1617" w:type="dxa"/>
            <w:shd w:val="clear" w:color="auto" w:fill="F2F2F2" w:themeFill="background1" w:themeFillShade="F2"/>
          </w:tcPr>
          <w:p w14:paraId="10519BC9" w14:textId="77777777" w:rsidR="009F6450" w:rsidRPr="00516202" w:rsidRDefault="009F6450" w:rsidP="00282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00 meters</w:t>
            </w:r>
          </w:p>
        </w:tc>
        <w:tc>
          <w:tcPr>
            <w:tcW w:w="961" w:type="dxa"/>
            <w:shd w:val="clear" w:color="auto" w:fill="F2F2F2" w:themeFill="background1" w:themeFillShade="F2"/>
          </w:tcPr>
          <w:p w14:paraId="25D223AC" w14:textId="77777777" w:rsidR="009F6450" w:rsidRPr="00516202" w:rsidRDefault="009F6450" w:rsidP="00282A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shd w:val="clear" w:color="auto" w:fill="F2F2F2" w:themeFill="background1" w:themeFillShade="F2"/>
          </w:tcPr>
          <w:p w14:paraId="09AF3310" w14:textId="77777777" w:rsidR="009F6450" w:rsidRPr="00516202" w:rsidRDefault="009F6450" w:rsidP="00282A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dxa"/>
            <w:shd w:val="clear" w:color="auto" w:fill="F2F2F2" w:themeFill="background1" w:themeFillShade="F2"/>
          </w:tcPr>
          <w:p w14:paraId="21469B6C" w14:textId="77777777" w:rsidR="009F6450" w:rsidRPr="00516202" w:rsidRDefault="009F6450" w:rsidP="00282A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1" w:type="dxa"/>
            <w:shd w:val="clear" w:color="auto" w:fill="F2F2F2" w:themeFill="background1" w:themeFillShade="F2"/>
          </w:tcPr>
          <w:p w14:paraId="2CC530F6" w14:textId="77777777" w:rsidR="009F6450" w:rsidRPr="00516202" w:rsidRDefault="009F6450" w:rsidP="00282A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shd w:val="clear" w:color="auto" w:fill="F2F2F2" w:themeFill="background1" w:themeFillShade="F2"/>
          </w:tcPr>
          <w:p w14:paraId="23F42616" w14:textId="77777777" w:rsidR="009F6450" w:rsidRPr="00516202" w:rsidRDefault="009F6450" w:rsidP="00282A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shd w:val="clear" w:color="auto" w:fill="F2F2F2" w:themeFill="background1" w:themeFillShade="F2"/>
          </w:tcPr>
          <w:p w14:paraId="6865CFDD" w14:textId="77777777" w:rsidR="009F6450" w:rsidRPr="00516202" w:rsidRDefault="009F6450" w:rsidP="00282A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  <w:shd w:val="clear" w:color="auto" w:fill="F2F2F2" w:themeFill="background1" w:themeFillShade="F2"/>
          </w:tcPr>
          <w:p w14:paraId="24E44221" w14:textId="77777777" w:rsidR="009F6450" w:rsidRPr="00516202" w:rsidRDefault="009F6450" w:rsidP="00282A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682B" w:rsidRPr="00516202" w14:paraId="175FCF17" w14:textId="77777777" w:rsidTr="00A40E7E">
        <w:tc>
          <w:tcPr>
            <w:tcW w:w="1617" w:type="dxa"/>
          </w:tcPr>
          <w:p w14:paraId="4C22056F" w14:textId="2B807F6F" w:rsidR="0012682B" w:rsidRPr="00516202" w:rsidRDefault="0012682B" w:rsidP="00126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sz w:val="24"/>
                <w:szCs w:val="24"/>
              </w:rPr>
              <w:t>None (n=207)</w:t>
            </w:r>
          </w:p>
        </w:tc>
        <w:tc>
          <w:tcPr>
            <w:tcW w:w="961" w:type="dxa"/>
            <w:vAlign w:val="bottom"/>
          </w:tcPr>
          <w:p w14:paraId="50374179" w14:textId="250B5CAA" w:rsidR="0012682B" w:rsidRPr="00516202" w:rsidRDefault="0012682B" w:rsidP="00126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4% ± 3.2%</w:t>
            </w:r>
          </w:p>
        </w:tc>
        <w:tc>
          <w:tcPr>
            <w:tcW w:w="1003" w:type="dxa"/>
            <w:vAlign w:val="bottom"/>
          </w:tcPr>
          <w:p w14:paraId="72D7AA1A" w14:textId="3FEEB22F" w:rsidR="0012682B" w:rsidRPr="00516202" w:rsidRDefault="0012682B" w:rsidP="00126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% ± 2.5%</w:t>
            </w:r>
          </w:p>
        </w:tc>
        <w:tc>
          <w:tcPr>
            <w:tcW w:w="1108" w:type="dxa"/>
            <w:vAlign w:val="bottom"/>
          </w:tcPr>
          <w:p w14:paraId="56A59DE8" w14:textId="43369967" w:rsidR="0012682B" w:rsidRPr="00516202" w:rsidRDefault="0012682B" w:rsidP="00126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3% ± 2.7%</w:t>
            </w:r>
          </w:p>
        </w:tc>
        <w:tc>
          <w:tcPr>
            <w:tcW w:w="1281" w:type="dxa"/>
          </w:tcPr>
          <w:p w14:paraId="2AA7ADDE" w14:textId="77777777" w:rsidR="0012682B" w:rsidRPr="00516202" w:rsidRDefault="0012682B" w:rsidP="00126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Pr="005162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f.</w:t>
            </w:r>
            <w:r w:rsidRPr="005162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7" w:type="dxa"/>
          </w:tcPr>
          <w:p w14:paraId="7DC5D64A" w14:textId="77777777" w:rsidR="0012682B" w:rsidRPr="00516202" w:rsidRDefault="0012682B" w:rsidP="00126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Pr="005162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f.</w:t>
            </w:r>
            <w:r w:rsidRPr="005162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0" w:type="dxa"/>
          </w:tcPr>
          <w:p w14:paraId="29BAE160" w14:textId="77777777" w:rsidR="0012682B" w:rsidRPr="00516202" w:rsidRDefault="0012682B" w:rsidP="00126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Pr="005162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f.</w:t>
            </w:r>
            <w:r w:rsidRPr="005162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9" w:type="dxa"/>
          </w:tcPr>
          <w:p w14:paraId="0164E989" w14:textId="77777777" w:rsidR="0012682B" w:rsidRPr="00516202" w:rsidRDefault="0012682B" w:rsidP="00126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Pr="005162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f.</w:t>
            </w:r>
            <w:r w:rsidRPr="005162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211D8" w:rsidRPr="00516202" w14:paraId="27AEA3E1" w14:textId="77777777" w:rsidTr="007D0C66">
        <w:tc>
          <w:tcPr>
            <w:tcW w:w="1617" w:type="dxa"/>
          </w:tcPr>
          <w:p w14:paraId="5198602D" w14:textId="18068BE7" w:rsidR="000211D8" w:rsidRPr="00516202" w:rsidRDefault="000211D8" w:rsidP="00021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sz w:val="24"/>
                <w:szCs w:val="24"/>
              </w:rPr>
              <w:t>1 outlet (n=188)</w:t>
            </w:r>
          </w:p>
        </w:tc>
        <w:tc>
          <w:tcPr>
            <w:tcW w:w="961" w:type="dxa"/>
            <w:vAlign w:val="bottom"/>
          </w:tcPr>
          <w:p w14:paraId="5DAE73E0" w14:textId="20A7E694" w:rsidR="000211D8" w:rsidRPr="00516202" w:rsidRDefault="000211D8" w:rsidP="00021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4% ± 3.6%</w:t>
            </w:r>
          </w:p>
        </w:tc>
        <w:tc>
          <w:tcPr>
            <w:tcW w:w="1003" w:type="dxa"/>
            <w:vAlign w:val="bottom"/>
          </w:tcPr>
          <w:p w14:paraId="08A05283" w14:textId="64456D4B" w:rsidR="000211D8" w:rsidRPr="00516202" w:rsidRDefault="000211D8" w:rsidP="00021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7% ± 3.0%</w:t>
            </w:r>
          </w:p>
        </w:tc>
        <w:tc>
          <w:tcPr>
            <w:tcW w:w="1108" w:type="dxa"/>
            <w:vAlign w:val="bottom"/>
          </w:tcPr>
          <w:p w14:paraId="098A21EB" w14:textId="567EB28F" w:rsidR="000211D8" w:rsidRPr="00516202" w:rsidRDefault="000211D8" w:rsidP="00021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9% ± 3.1%</w:t>
            </w:r>
          </w:p>
        </w:tc>
        <w:tc>
          <w:tcPr>
            <w:tcW w:w="1281" w:type="dxa"/>
            <w:vAlign w:val="bottom"/>
          </w:tcPr>
          <w:p w14:paraId="2D593611" w14:textId="3C8785F4" w:rsidR="000211D8" w:rsidRPr="00516202" w:rsidRDefault="000211D8" w:rsidP="00021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70 (1.00, 2.89)</w:t>
            </w:r>
          </w:p>
        </w:tc>
        <w:tc>
          <w:tcPr>
            <w:tcW w:w="1397" w:type="dxa"/>
            <w:vAlign w:val="bottom"/>
          </w:tcPr>
          <w:p w14:paraId="7B177A98" w14:textId="54437B1A" w:rsidR="000211D8" w:rsidRPr="00516202" w:rsidRDefault="000211D8" w:rsidP="00021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 (0.91, 2.45)</w:t>
            </w:r>
          </w:p>
        </w:tc>
        <w:tc>
          <w:tcPr>
            <w:tcW w:w="1070" w:type="dxa"/>
            <w:vAlign w:val="bottom"/>
          </w:tcPr>
          <w:p w14:paraId="4EC72230" w14:textId="67E1C6B4" w:rsidR="000211D8" w:rsidRPr="00516202" w:rsidRDefault="000211D8" w:rsidP="00021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.14 (1.10, 4.17)</w:t>
            </w:r>
          </w:p>
        </w:tc>
        <w:tc>
          <w:tcPr>
            <w:tcW w:w="1079" w:type="dxa"/>
            <w:vAlign w:val="bottom"/>
          </w:tcPr>
          <w:p w14:paraId="487766C6" w14:textId="5064DA2B" w:rsidR="000211D8" w:rsidRPr="00516202" w:rsidRDefault="000211D8" w:rsidP="00021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 (0.61, 2.08)</w:t>
            </w:r>
          </w:p>
        </w:tc>
      </w:tr>
      <w:tr w:rsidR="000211D8" w:rsidRPr="00516202" w14:paraId="5F0D5CD1" w14:textId="77777777" w:rsidTr="007D0C66">
        <w:tc>
          <w:tcPr>
            <w:tcW w:w="1617" w:type="dxa"/>
          </w:tcPr>
          <w:p w14:paraId="71D1C26E" w14:textId="6B0B6238" w:rsidR="000211D8" w:rsidRPr="00516202" w:rsidRDefault="000211D8" w:rsidP="00021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sz w:val="24"/>
                <w:szCs w:val="24"/>
              </w:rPr>
              <w:t>2 outlets (n=110)</w:t>
            </w:r>
          </w:p>
        </w:tc>
        <w:tc>
          <w:tcPr>
            <w:tcW w:w="961" w:type="dxa"/>
            <w:vAlign w:val="bottom"/>
          </w:tcPr>
          <w:p w14:paraId="171CF20C" w14:textId="5594E965" w:rsidR="000211D8" w:rsidRPr="00516202" w:rsidRDefault="000211D8" w:rsidP="00021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1% ± 4.7%</w:t>
            </w:r>
          </w:p>
        </w:tc>
        <w:tc>
          <w:tcPr>
            <w:tcW w:w="1003" w:type="dxa"/>
            <w:vAlign w:val="bottom"/>
          </w:tcPr>
          <w:p w14:paraId="4C7E620B" w14:textId="4CCAB28A" w:rsidR="000211D8" w:rsidRPr="00516202" w:rsidRDefault="000211D8" w:rsidP="00021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% ± 3.5%</w:t>
            </w:r>
          </w:p>
        </w:tc>
        <w:tc>
          <w:tcPr>
            <w:tcW w:w="1108" w:type="dxa"/>
            <w:vAlign w:val="bottom"/>
          </w:tcPr>
          <w:p w14:paraId="278415DE" w14:textId="173032B9" w:rsidR="000211D8" w:rsidRPr="00516202" w:rsidRDefault="000211D8" w:rsidP="00021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6% ± 4.7%</w:t>
            </w:r>
          </w:p>
        </w:tc>
        <w:tc>
          <w:tcPr>
            <w:tcW w:w="1281" w:type="dxa"/>
            <w:vAlign w:val="bottom"/>
          </w:tcPr>
          <w:p w14:paraId="03B5E7B2" w14:textId="1EFA1FC8" w:rsidR="000211D8" w:rsidRPr="00516202" w:rsidRDefault="000211D8" w:rsidP="00021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 (0.86, 3.29)</w:t>
            </w:r>
          </w:p>
        </w:tc>
        <w:tc>
          <w:tcPr>
            <w:tcW w:w="1397" w:type="dxa"/>
            <w:vAlign w:val="bottom"/>
          </w:tcPr>
          <w:p w14:paraId="6005E9DA" w14:textId="3BD665AB" w:rsidR="000211D8" w:rsidRPr="00516202" w:rsidRDefault="000211D8" w:rsidP="00021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.52 (2.05, 6.02)</w:t>
            </w:r>
          </w:p>
        </w:tc>
        <w:tc>
          <w:tcPr>
            <w:tcW w:w="1070" w:type="dxa"/>
            <w:vAlign w:val="bottom"/>
          </w:tcPr>
          <w:p w14:paraId="5DE92E3B" w14:textId="5B90C786" w:rsidR="000211D8" w:rsidRPr="00516202" w:rsidRDefault="000211D8" w:rsidP="00021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 (0.45, 2.50)</w:t>
            </w:r>
          </w:p>
        </w:tc>
        <w:tc>
          <w:tcPr>
            <w:tcW w:w="1079" w:type="dxa"/>
            <w:vAlign w:val="bottom"/>
          </w:tcPr>
          <w:p w14:paraId="559F65B3" w14:textId="48127FB5" w:rsidR="000211D8" w:rsidRPr="00516202" w:rsidRDefault="000211D8" w:rsidP="00021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 (0.93, 3.47)</w:t>
            </w:r>
          </w:p>
        </w:tc>
      </w:tr>
      <w:tr w:rsidR="000211D8" w:rsidRPr="00516202" w14:paraId="08C10C13" w14:textId="77777777" w:rsidTr="007D0C66">
        <w:tc>
          <w:tcPr>
            <w:tcW w:w="1617" w:type="dxa"/>
          </w:tcPr>
          <w:p w14:paraId="1EAEA122" w14:textId="2DE6EB2E" w:rsidR="000211D8" w:rsidRPr="00516202" w:rsidRDefault="000211D8" w:rsidP="00021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sz w:val="24"/>
                <w:szCs w:val="24"/>
              </w:rPr>
              <w:t>3 outlets (n=120)</w:t>
            </w:r>
          </w:p>
        </w:tc>
        <w:tc>
          <w:tcPr>
            <w:tcW w:w="961" w:type="dxa"/>
            <w:vAlign w:val="bottom"/>
          </w:tcPr>
          <w:p w14:paraId="2C685BB6" w14:textId="2F16ADD6" w:rsidR="000211D8" w:rsidRPr="00516202" w:rsidRDefault="000211D8" w:rsidP="00021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5% ± 4.6%</w:t>
            </w:r>
          </w:p>
        </w:tc>
        <w:tc>
          <w:tcPr>
            <w:tcW w:w="1003" w:type="dxa"/>
            <w:vAlign w:val="bottom"/>
          </w:tcPr>
          <w:p w14:paraId="3A931E19" w14:textId="1417C14A" w:rsidR="000211D8" w:rsidRPr="00516202" w:rsidRDefault="000211D8" w:rsidP="00021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3% ± 3.1%</w:t>
            </w:r>
          </w:p>
        </w:tc>
        <w:tc>
          <w:tcPr>
            <w:tcW w:w="1108" w:type="dxa"/>
            <w:vAlign w:val="bottom"/>
          </w:tcPr>
          <w:p w14:paraId="38F67BC6" w14:textId="6E5EDF7D" w:rsidR="000211D8" w:rsidRPr="00516202" w:rsidRDefault="000211D8" w:rsidP="00021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2% ± 4.5%</w:t>
            </w:r>
          </w:p>
        </w:tc>
        <w:tc>
          <w:tcPr>
            <w:tcW w:w="1281" w:type="dxa"/>
            <w:vAlign w:val="bottom"/>
          </w:tcPr>
          <w:p w14:paraId="419910C3" w14:textId="6F003340" w:rsidR="000211D8" w:rsidRPr="00516202" w:rsidRDefault="000211D8" w:rsidP="00021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 (0.61, 2.34)</w:t>
            </w:r>
          </w:p>
        </w:tc>
        <w:tc>
          <w:tcPr>
            <w:tcW w:w="1397" w:type="dxa"/>
            <w:vAlign w:val="bottom"/>
          </w:tcPr>
          <w:p w14:paraId="2BBF8BE0" w14:textId="2B072711" w:rsidR="000211D8" w:rsidRPr="00516202" w:rsidRDefault="000211D8" w:rsidP="00021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.80 (1.67, 4.70)</w:t>
            </w:r>
          </w:p>
        </w:tc>
        <w:tc>
          <w:tcPr>
            <w:tcW w:w="1070" w:type="dxa"/>
            <w:vAlign w:val="bottom"/>
          </w:tcPr>
          <w:p w14:paraId="6E65CB6A" w14:textId="5C433B3E" w:rsidR="000211D8" w:rsidRPr="00516202" w:rsidRDefault="000211D8" w:rsidP="00021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 (0.47, 2.75)</w:t>
            </w:r>
          </w:p>
        </w:tc>
        <w:tc>
          <w:tcPr>
            <w:tcW w:w="1079" w:type="dxa"/>
            <w:vAlign w:val="bottom"/>
          </w:tcPr>
          <w:p w14:paraId="5239A6CE" w14:textId="08BA25AA" w:rsidR="000211D8" w:rsidRPr="00516202" w:rsidRDefault="000211D8" w:rsidP="00021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4 (0.94, 3.59)</w:t>
            </w:r>
          </w:p>
        </w:tc>
      </w:tr>
      <w:tr w:rsidR="009F6450" w:rsidRPr="00516202" w14:paraId="4DF76550" w14:textId="77777777" w:rsidTr="009F6450">
        <w:tc>
          <w:tcPr>
            <w:tcW w:w="1617" w:type="dxa"/>
            <w:shd w:val="clear" w:color="auto" w:fill="F2F2F2" w:themeFill="background1" w:themeFillShade="F2"/>
          </w:tcPr>
          <w:p w14:paraId="70F8E335" w14:textId="77777777" w:rsidR="009F6450" w:rsidRPr="00516202" w:rsidRDefault="009F6450" w:rsidP="00282A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00 meters</w:t>
            </w:r>
          </w:p>
        </w:tc>
        <w:tc>
          <w:tcPr>
            <w:tcW w:w="961" w:type="dxa"/>
            <w:shd w:val="clear" w:color="auto" w:fill="F2F2F2" w:themeFill="background1" w:themeFillShade="F2"/>
          </w:tcPr>
          <w:p w14:paraId="17314BD6" w14:textId="77777777" w:rsidR="009F6450" w:rsidRPr="00516202" w:rsidRDefault="009F6450" w:rsidP="00282A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shd w:val="clear" w:color="auto" w:fill="F2F2F2" w:themeFill="background1" w:themeFillShade="F2"/>
          </w:tcPr>
          <w:p w14:paraId="593713A7" w14:textId="77777777" w:rsidR="009F6450" w:rsidRPr="00516202" w:rsidRDefault="009F6450" w:rsidP="00282A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dxa"/>
            <w:shd w:val="clear" w:color="auto" w:fill="F2F2F2" w:themeFill="background1" w:themeFillShade="F2"/>
          </w:tcPr>
          <w:p w14:paraId="30F9CF60" w14:textId="77777777" w:rsidR="009F6450" w:rsidRPr="00516202" w:rsidRDefault="009F6450" w:rsidP="00282A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1" w:type="dxa"/>
            <w:shd w:val="clear" w:color="auto" w:fill="F2F2F2" w:themeFill="background1" w:themeFillShade="F2"/>
          </w:tcPr>
          <w:p w14:paraId="7A956A51" w14:textId="77777777" w:rsidR="009F6450" w:rsidRPr="00516202" w:rsidRDefault="009F6450" w:rsidP="00282A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shd w:val="clear" w:color="auto" w:fill="F2F2F2" w:themeFill="background1" w:themeFillShade="F2"/>
          </w:tcPr>
          <w:p w14:paraId="511C9A77" w14:textId="77777777" w:rsidR="009F6450" w:rsidRPr="00516202" w:rsidRDefault="009F6450" w:rsidP="00282A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shd w:val="clear" w:color="auto" w:fill="F2F2F2" w:themeFill="background1" w:themeFillShade="F2"/>
          </w:tcPr>
          <w:p w14:paraId="515E9694" w14:textId="77777777" w:rsidR="009F6450" w:rsidRPr="00516202" w:rsidRDefault="009F6450" w:rsidP="00282A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  <w:shd w:val="clear" w:color="auto" w:fill="F2F2F2" w:themeFill="background1" w:themeFillShade="F2"/>
          </w:tcPr>
          <w:p w14:paraId="34C39351" w14:textId="77777777" w:rsidR="009F6450" w:rsidRPr="00516202" w:rsidRDefault="009F6450" w:rsidP="00282A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479A" w:rsidRPr="00516202" w14:paraId="3F63D889" w14:textId="77777777" w:rsidTr="007C6289">
        <w:tc>
          <w:tcPr>
            <w:tcW w:w="1617" w:type="dxa"/>
          </w:tcPr>
          <w:p w14:paraId="26F69491" w14:textId="333B9A1D" w:rsidR="0066479A" w:rsidRPr="00516202" w:rsidRDefault="0066479A" w:rsidP="0066479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sz w:val="24"/>
                <w:szCs w:val="24"/>
              </w:rPr>
              <w:t>None (n=142)</w:t>
            </w:r>
          </w:p>
        </w:tc>
        <w:tc>
          <w:tcPr>
            <w:tcW w:w="961" w:type="dxa"/>
            <w:vAlign w:val="bottom"/>
          </w:tcPr>
          <w:p w14:paraId="5CAE44BB" w14:textId="33CDE7FB" w:rsidR="0066479A" w:rsidRPr="00516202" w:rsidRDefault="0066479A" w:rsidP="00664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1% ± 3.8%</w:t>
            </w:r>
          </w:p>
        </w:tc>
        <w:tc>
          <w:tcPr>
            <w:tcW w:w="1003" w:type="dxa"/>
            <w:vAlign w:val="bottom"/>
          </w:tcPr>
          <w:p w14:paraId="248FB3C5" w14:textId="034531BA" w:rsidR="0066479A" w:rsidRPr="00516202" w:rsidRDefault="0066479A" w:rsidP="00664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7% ± 3.0%</w:t>
            </w:r>
          </w:p>
        </w:tc>
        <w:tc>
          <w:tcPr>
            <w:tcW w:w="1108" w:type="dxa"/>
            <w:vAlign w:val="bottom"/>
          </w:tcPr>
          <w:p w14:paraId="37F04D61" w14:textId="337205CB" w:rsidR="0066479A" w:rsidRPr="00516202" w:rsidRDefault="0066479A" w:rsidP="00664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2% ± 3.1%</w:t>
            </w:r>
          </w:p>
        </w:tc>
        <w:tc>
          <w:tcPr>
            <w:tcW w:w="1281" w:type="dxa"/>
          </w:tcPr>
          <w:p w14:paraId="18D560A7" w14:textId="2141B2DB" w:rsidR="0066479A" w:rsidRPr="00516202" w:rsidRDefault="0066479A" w:rsidP="00664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Pr="005162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f.</w:t>
            </w:r>
            <w:r w:rsidRPr="005162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7" w:type="dxa"/>
          </w:tcPr>
          <w:p w14:paraId="4CE9950C" w14:textId="27F536B3" w:rsidR="0066479A" w:rsidRPr="00516202" w:rsidRDefault="0066479A" w:rsidP="00664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Pr="005162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f.</w:t>
            </w:r>
            <w:r w:rsidRPr="005162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0" w:type="dxa"/>
          </w:tcPr>
          <w:p w14:paraId="3807D7E9" w14:textId="0E6279E0" w:rsidR="0066479A" w:rsidRPr="00516202" w:rsidRDefault="0066479A" w:rsidP="00664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Pr="005162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f.</w:t>
            </w:r>
            <w:r w:rsidRPr="005162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9" w:type="dxa"/>
          </w:tcPr>
          <w:p w14:paraId="1FF2C45D" w14:textId="20525F81" w:rsidR="0066479A" w:rsidRPr="00516202" w:rsidRDefault="0066479A" w:rsidP="00664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Pr="005162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f.</w:t>
            </w:r>
            <w:r w:rsidRPr="005162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1E6D" w:rsidRPr="00516202" w14:paraId="0E752B07" w14:textId="77777777" w:rsidTr="00EB5920">
        <w:tc>
          <w:tcPr>
            <w:tcW w:w="1617" w:type="dxa"/>
          </w:tcPr>
          <w:p w14:paraId="7476D4CF" w14:textId="1BBAA5C7" w:rsidR="00321E6D" w:rsidRPr="00516202" w:rsidRDefault="00321E6D" w:rsidP="00321E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sz w:val="24"/>
                <w:szCs w:val="24"/>
              </w:rPr>
              <w:t>1 outlet (n=196)</w:t>
            </w:r>
          </w:p>
        </w:tc>
        <w:tc>
          <w:tcPr>
            <w:tcW w:w="961" w:type="dxa"/>
            <w:vAlign w:val="bottom"/>
          </w:tcPr>
          <w:p w14:paraId="0DCF0FA0" w14:textId="338127F7" w:rsidR="00321E6D" w:rsidRPr="00516202" w:rsidRDefault="00321E6D" w:rsidP="00321E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2% ± 3.5%</w:t>
            </w:r>
          </w:p>
        </w:tc>
        <w:tc>
          <w:tcPr>
            <w:tcW w:w="1003" w:type="dxa"/>
            <w:vAlign w:val="bottom"/>
          </w:tcPr>
          <w:p w14:paraId="5B971B81" w14:textId="472F2FFA" w:rsidR="00321E6D" w:rsidRPr="00516202" w:rsidRDefault="00321E6D" w:rsidP="00321E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4% ± 2.9%</w:t>
            </w:r>
          </w:p>
        </w:tc>
        <w:tc>
          <w:tcPr>
            <w:tcW w:w="1108" w:type="dxa"/>
            <w:vAlign w:val="bottom"/>
          </w:tcPr>
          <w:p w14:paraId="4F070E69" w14:textId="3F795727" w:rsidR="00321E6D" w:rsidRPr="00516202" w:rsidRDefault="00321E6D" w:rsidP="00321E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5% ± 3.2%</w:t>
            </w:r>
          </w:p>
        </w:tc>
        <w:tc>
          <w:tcPr>
            <w:tcW w:w="1281" w:type="dxa"/>
            <w:vAlign w:val="bottom"/>
          </w:tcPr>
          <w:p w14:paraId="6841E0D1" w14:textId="2C4226F3" w:rsidR="00321E6D" w:rsidRPr="00516202" w:rsidRDefault="00321E6D" w:rsidP="00321E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83 (1.01, 3.33)</w:t>
            </w:r>
          </w:p>
        </w:tc>
        <w:tc>
          <w:tcPr>
            <w:tcW w:w="1397" w:type="dxa"/>
            <w:vAlign w:val="bottom"/>
          </w:tcPr>
          <w:p w14:paraId="2BB875F0" w14:textId="630A7111" w:rsidR="00321E6D" w:rsidRPr="00516202" w:rsidRDefault="00321E6D" w:rsidP="00321E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.25 (1.29, 3.95)</w:t>
            </w:r>
          </w:p>
        </w:tc>
        <w:tc>
          <w:tcPr>
            <w:tcW w:w="1070" w:type="dxa"/>
            <w:vAlign w:val="bottom"/>
          </w:tcPr>
          <w:p w14:paraId="5E914CC8" w14:textId="2CF77A84" w:rsidR="00321E6D" w:rsidRPr="00516202" w:rsidRDefault="00321E6D" w:rsidP="00321E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.18 (1.06, 4.49)</w:t>
            </w:r>
          </w:p>
        </w:tc>
        <w:tc>
          <w:tcPr>
            <w:tcW w:w="1079" w:type="dxa"/>
            <w:vAlign w:val="bottom"/>
          </w:tcPr>
          <w:p w14:paraId="073B7145" w14:textId="25214CB7" w:rsidR="00321E6D" w:rsidRPr="00516202" w:rsidRDefault="00321E6D" w:rsidP="00321E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 (0.97, 3.63)</w:t>
            </w:r>
          </w:p>
        </w:tc>
      </w:tr>
      <w:tr w:rsidR="00321E6D" w:rsidRPr="00516202" w14:paraId="75A1DBD1" w14:textId="77777777" w:rsidTr="00EB5920">
        <w:tc>
          <w:tcPr>
            <w:tcW w:w="1617" w:type="dxa"/>
          </w:tcPr>
          <w:p w14:paraId="40005F8B" w14:textId="773E23A6" w:rsidR="00321E6D" w:rsidRPr="00516202" w:rsidRDefault="00321E6D" w:rsidP="00321E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sz w:val="24"/>
                <w:szCs w:val="24"/>
              </w:rPr>
              <w:t>2 outlets (n=110)</w:t>
            </w:r>
          </w:p>
        </w:tc>
        <w:tc>
          <w:tcPr>
            <w:tcW w:w="961" w:type="dxa"/>
            <w:vAlign w:val="bottom"/>
          </w:tcPr>
          <w:p w14:paraId="695E3395" w14:textId="0B3A1D9C" w:rsidR="00321E6D" w:rsidRPr="00516202" w:rsidRDefault="00321E6D" w:rsidP="00321E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7% ± 4.7%</w:t>
            </w:r>
          </w:p>
        </w:tc>
        <w:tc>
          <w:tcPr>
            <w:tcW w:w="1003" w:type="dxa"/>
            <w:vAlign w:val="bottom"/>
          </w:tcPr>
          <w:p w14:paraId="5DEDBE08" w14:textId="2E0442E8" w:rsidR="00321E6D" w:rsidRPr="00516202" w:rsidRDefault="00321E6D" w:rsidP="00321E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9% ± 3.8%</w:t>
            </w:r>
          </w:p>
        </w:tc>
        <w:tc>
          <w:tcPr>
            <w:tcW w:w="1108" w:type="dxa"/>
            <w:vAlign w:val="bottom"/>
          </w:tcPr>
          <w:p w14:paraId="04A0301F" w14:textId="111D2C5A" w:rsidR="00321E6D" w:rsidRPr="00516202" w:rsidRDefault="00321E6D" w:rsidP="00321E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3% ± 4.6%</w:t>
            </w:r>
          </w:p>
        </w:tc>
        <w:tc>
          <w:tcPr>
            <w:tcW w:w="1281" w:type="dxa"/>
            <w:vAlign w:val="bottom"/>
          </w:tcPr>
          <w:p w14:paraId="38AD6CFB" w14:textId="00DCF9FE" w:rsidR="00321E6D" w:rsidRPr="00516202" w:rsidRDefault="00321E6D" w:rsidP="00321E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.09 (1.05, 4.17)</w:t>
            </w:r>
          </w:p>
        </w:tc>
        <w:tc>
          <w:tcPr>
            <w:tcW w:w="1397" w:type="dxa"/>
            <w:vAlign w:val="bottom"/>
          </w:tcPr>
          <w:p w14:paraId="14383E48" w14:textId="22A07EEE" w:rsidR="00321E6D" w:rsidRPr="00516202" w:rsidRDefault="00321E6D" w:rsidP="00321E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.38 (1.82, 6.26)</w:t>
            </w:r>
          </w:p>
        </w:tc>
        <w:tc>
          <w:tcPr>
            <w:tcW w:w="1070" w:type="dxa"/>
            <w:vAlign w:val="bottom"/>
          </w:tcPr>
          <w:p w14:paraId="4CBA073A" w14:textId="2D23ED80" w:rsidR="00321E6D" w:rsidRPr="00516202" w:rsidRDefault="00321E6D" w:rsidP="00321E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 (0.71, 4.09)</w:t>
            </w:r>
          </w:p>
        </w:tc>
        <w:tc>
          <w:tcPr>
            <w:tcW w:w="1079" w:type="dxa"/>
            <w:vAlign w:val="bottom"/>
          </w:tcPr>
          <w:p w14:paraId="17B42952" w14:textId="0988DAE8" w:rsidR="00321E6D" w:rsidRPr="00516202" w:rsidRDefault="00321E6D" w:rsidP="00321E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 (0.85, 3.85)</w:t>
            </w:r>
          </w:p>
        </w:tc>
      </w:tr>
      <w:tr w:rsidR="00321E6D" w:rsidRPr="00516202" w14:paraId="1E6081E5" w14:textId="77777777" w:rsidTr="00EB5920">
        <w:tc>
          <w:tcPr>
            <w:tcW w:w="1617" w:type="dxa"/>
          </w:tcPr>
          <w:p w14:paraId="5D7AE77F" w14:textId="3031111A" w:rsidR="00321E6D" w:rsidRPr="00516202" w:rsidRDefault="00321E6D" w:rsidP="00321E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sz w:val="24"/>
                <w:szCs w:val="24"/>
              </w:rPr>
              <w:t>3 outlets (n=179)</w:t>
            </w:r>
          </w:p>
        </w:tc>
        <w:tc>
          <w:tcPr>
            <w:tcW w:w="961" w:type="dxa"/>
            <w:vAlign w:val="bottom"/>
          </w:tcPr>
          <w:p w14:paraId="4F0FD5AB" w14:textId="273B262E" w:rsidR="00321E6D" w:rsidRPr="00516202" w:rsidRDefault="00321E6D" w:rsidP="00321E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2% ± 3.7%</w:t>
            </w:r>
          </w:p>
        </w:tc>
        <w:tc>
          <w:tcPr>
            <w:tcW w:w="1003" w:type="dxa"/>
            <w:vAlign w:val="bottom"/>
          </w:tcPr>
          <w:p w14:paraId="2D84D57E" w14:textId="23347001" w:rsidR="00321E6D" w:rsidRPr="00516202" w:rsidRDefault="00321E6D" w:rsidP="00321E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% ± 2.7%</w:t>
            </w:r>
          </w:p>
        </w:tc>
        <w:tc>
          <w:tcPr>
            <w:tcW w:w="1108" w:type="dxa"/>
            <w:vAlign w:val="bottom"/>
          </w:tcPr>
          <w:p w14:paraId="5BFF0A7A" w14:textId="2DB9A02B" w:rsidR="00321E6D" w:rsidRPr="00516202" w:rsidRDefault="00321E6D" w:rsidP="00321E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7% ± 3.6%</w:t>
            </w:r>
          </w:p>
        </w:tc>
        <w:tc>
          <w:tcPr>
            <w:tcW w:w="1281" w:type="dxa"/>
            <w:vAlign w:val="bottom"/>
          </w:tcPr>
          <w:p w14:paraId="14D4D39B" w14:textId="386F4437" w:rsidR="00321E6D" w:rsidRPr="00516202" w:rsidRDefault="00321E6D" w:rsidP="00321E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 (0.82, 2.90)</w:t>
            </w:r>
          </w:p>
        </w:tc>
        <w:tc>
          <w:tcPr>
            <w:tcW w:w="1397" w:type="dxa"/>
            <w:vAlign w:val="bottom"/>
          </w:tcPr>
          <w:p w14:paraId="36323E94" w14:textId="02323D91" w:rsidR="00321E6D" w:rsidRPr="00516202" w:rsidRDefault="00321E6D" w:rsidP="00321E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.01 (1.73, 5.24)</w:t>
            </w:r>
          </w:p>
        </w:tc>
        <w:tc>
          <w:tcPr>
            <w:tcW w:w="1070" w:type="dxa"/>
            <w:vAlign w:val="bottom"/>
          </w:tcPr>
          <w:p w14:paraId="40977EFE" w14:textId="565B0F48" w:rsidR="00321E6D" w:rsidRPr="00516202" w:rsidRDefault="00321E6D" w:rsidP="00321E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 (0.47, 2.44)</w:t>
            </w:r>
          </w:p>
        </w:tc>
        <w:tc>
          <w:tcPr>
            <w:tcW w:w="1079" w:type="dxa"/>
            <w:vAlign w:val="bottom"/>
          </w:tcPr>
          <w:p w14:paraId="0EEFBE34" w14:textId="6242A243" w:rsidR="00321E6D" w:rsidRPr="00516202" w:rsidRDefault="00321E6D" w:rsidP="00321E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 (0.84, 3.28)</w:t>
            </w:r>
          </w:p>
        </w:tc>
      </w:tr>
      <w:tr w:rsidR="0066479A" w:rsidRPr="00516202" w14:paraId="1A57BB17" w14:textId="77777777" w:rsidTr="009F6450">
        <w:tc>
          <w:tcPr>
            <w:tcW w:w="1617" w:type="dxa"/>
            <w:shd w:val="clear" w:color="auto" w:fill="F2F2F2" w:themeFill="background1" w:themeFillShade="F2"/>
          </w:tcPr>
          <w:p w14:paraId="77640016" w14:textId="77777777" w:rsidR="0066479A" w:rsidRPr="00516202" w:rsidRDefault="0066479A" w:rsidP="0066479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00 meters</w:t>
            </w:r>
          </w:p>
        </w:tc>
        <w:tc>
          <w:tcPr>
            <w:tcW w:w="961" w:type="dxa"/>
            <w:shd w:val="clear" w:color="auto" w:fill="F2F2F2" w:themeFill="background1" w:themeFillShade="F2"/>
          </w:tcPr>
          <w:p w14:paraId="52643A49" w14:textId="77777777" w:rsidR="0066479A" w:rsidRPr="00516202" w:rsidRDefault="0066479A" w:rsidP="006647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shd w:val="clear" w:color="auto" w:fill="F2F2F2" w:themeFill="background1" w:themeFillShade="F2"/>
          </w:tcPr>
          <w:p w14:paraId="6A1CEABE" w14:textId="77777777" w:rsidR="0066479A" w:rsidRPr="00516202" w:rsidRDefault="0066479A" w:rsidP="006647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dxa"/>
            <w:shd w:val="clear" w:color="auto" w:fill="F2F2F2" w:themeFill="background1" w:themeFillShade="F2"/>
          </w:tcPr>
          <w:p w14:paraId="72666E43" w14:textId="77777777" w:rsidR="0066479A" w:rsidRPr="00516202" w:rsidRDefault="0066479A" w:rsidP="006647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1" w:type="dxa"/>
            <w:shd w:val="clear" w:color="auto" w:fill="F2F2F2" w:themeFill="background1" w:themeFillShade="F2"/>
          </w:tcPr>
          <w:p w14:paraId="5EA0E81D" w14:textId="77777777" w:rsidR="0066479A" w:rsidRPr="00516202" w:rsidRDefault="0066479A" w:rsidP="006647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shd w:val="clear" w:color="auto" w:fill="F2F2F2" w:themeFill="background1" w:themeFillShade="F2"/>
          </w:tcPr>
          <w:p w14:paraId="5DF59067" w14:textId="77777777" w:rsidR="0066479A" w:rsidRPr="00516202" w:rsidRDefault="0066479A" w:rsidP="006647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shd w:val="clear" w:color="auto" w:fill="F2F2F2" w:themeFill="background1" w:themeFillShade="F2"/>
          </w:tcPr>
          <w:p w14:paraId="30B1A087" w14:textId="77777777" w:rsidR="0066479A" w:rsidRPr="00516202" w:rsidRDefault="0066479A" w:rsidP="006647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  <w:shd w:val="clear" w:color="auto" w:fill="F2F2F2" w:themeFill="background1" w:themeFillShade="F2"/>
          </w:tcPr>
          <w:p w14:paraId="29681E1B" w14:textId="77777777" w:rsidR="0066479A" w:rsidRPr="00516202" w:rsidRDefault="0066479A" w:rsidP="006647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479A" w:rsidRPr="00516202" w14:paraId="29C9CFAB" w14:textId="77777777" w:rsidTr="007C6289">
        <w:tc>
          <w:tcPr>
            <w:tcW w:w="1617" w:type="dxa"/>
          </w:tcPr>
          <w:p w14:paraId="32B12D8F" w14:textId="18487648" w:rsidR="0066479A" w:rsidRPr="00516202" w:rsidRDefault="0066479A" w:rsidP="0066479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sz w:val="24"/>
                <w:szCs w:val="24"/>
              </w:rPr>
              <w:t>None (n=92)</w:t>
            </w:r>
          </w:p>
        </w:tc>
        <w:tc>
          <w:tcPr>
            <w:tcW w:w="961" w:type="dxa"/>
            <w:vAlign w:val="bottom"/>
          </w:tcPr>
          <w:p w14:paraId="522D965F" w14:textId="2730E392" w:rsidR="0066479A" w:rsidRPr="00516202" w:rsidRDefault="0066479A" w:rsidP="00664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8% ± 4.7%</w:t>
            </w:r>
          </w:p>
        </w:tc>
        <w:tc>
          <w:tcPr>
            <w:tcW w:w="1003" w:type="dxa"/>
            <w:vAlign w:val="bottom"/>
          </w:tcPr>
          <w:p w14:paraId="39EEA908" w14:textId="57A0BF13" w:rsidR="0066479A" w:rsidRPr="00516202" w:rsidRDefault="0066479A" w:rsidP="00664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1% ± 3.7%</w:t>
            </w:r>
          </w:p>
        </w:tc>
        <w:tc>
          <w:tcPr>
            <w:tcW w:w="1108" w:type="dxa"/>
            <w:vAlign w:val="bottom"/>
          </w:tcPr>
          <w:p w14:paraId="13D76EAD" w14:textId="4092FF69" w:rsidR="0066479A" w:rsidRPr="00516202" w:rsidRDefault="0066479A" w:rsidP="00664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% ± 3.6%</w:t>
            </w:r>
          </w:p>
        </w:tc>
        <w:tc>
          <w:tcPr>
            <w:tcW w:w="1281" w:type="dxa"/>
          </w:tcPr>
          <w:p w14:paraId="4ABDA35C" w14:textId="4433D546" w:rsidR="0066479A" w:rsidRPr="00516202" w:rsidRDefault="0066479A" w:rsidP="00664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Pr="005162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f.</w:t>
            </w:r>
            <w:r w:rsidRPr="005162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7" w:type="dxa"/>
          </w:tcPr>
          <w:p w14:paraId="6830E952" w14:textId="23893699" w:rsidR="0066479A" w:rsidRPr="00516202" w:rsidRDefault="0066479A" w:rsidP="00664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Pr="005162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f.</w:t>
            </w:r>
            <w:r w:rsidRPr="005162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0" w:type="dxa"/>
          </w:tcPr>
          <w:p w14:paraId="3773D405" w14:textId="3F51CAAE" w:rsidR="0066479A" w:rsidRPr="00516202" w:rsidRDefault="0066479A" w:rsidP="00664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Pr="005162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f.</w:t>
            </w:r>
            <w:r w:rsidRPr="005162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9" w:type="dxa"/>
          </w:tcPr>
          <w:p w14:paraId="71998680" w14:textId="0F920DB3" w:rsidR="0066479A" w:rsidRPr="00516202" w:rsidRDefault="0066479A" w:rsidP="00664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Pr="005162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f.</w:t>
            </w:r>
            <w:r w:rsidRPr="005162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F7DB8" w:rsidRPr="00516202" w14:paraId="204CB95F" w14:textId="77777777" w:rsidTr="00AF29A5">
        <w:tc>
          <w:tcPr>
            <w:tcW w:w="1617" w:type="dxa"/>
          </w:tcPr>
          <w:p w14:paraId="3E308DA4" w14:textId="08A00EA4" w:rsidR="00FF7DB8" w:rsidRPr="00516202" w:rsidRDefault="00FF7DB8" w:rsidP="00FF7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sz w:val="24"/>
                <w:szCs w:val="24"/>
              </w:rPr>
              <w:t>1 outlet (n=225)</w:t>
            </w:r>
          </w:p>
        </w:tc>
        <w:tc>
          <w:tcPr>
            <w:tcW w:w="961" w:type="dxa"/>
            <w:vAlign w:val="bottom"/>
          </w:tcPr>
          <w:p w14:paraId="67B6A118" w14:textId="2C20DB93" w:rsidR="00FF7DB8" w:rsidRPr="00516202" w:rsidRDefault="00FF7DB8" w:rsidP="00FF7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1% ± 3.3%</w:t>
            </w:r>
          </w:p>
        </w:tc>
        <w:tc>
          <w:tcPr>
            <w:tcW w:w="1003" w:type="dxa"/>
            <w:vAlign w:val="bottom"/>
          </w:tcPr>
          <w:p w14:paraId="644F11B9" w14:textId="70217203" w:rsidR="00FF7DB8" w:rsidRPr="00516202" w:rsidRDefault="00FF7DB8" w:rsidP="00FF7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9% ± 2.9%</w:t>
            </w:r>
          </w:p>
        </w:tc>
        <w:tc>
          <w:tcPr>
            <w:tcW w:w="1108" w:type="dxa"/>
            <w:vAlign w:val="bottom"/>
          </w:tcPr>
          <w:p w14:paraId="4867D7A6" w14:textId="3673C3B0" w:rsidR="00FF7DB8" w:rsidRPr="00516202" w:rsidRDefault="00FF7DB8" w:rsidP="00FF7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0% ± 3.0%</w:t>
            </w:r>
          </w:p>
        </w:tc>
        <w:tc>
          <w:tcPr>
            <w:tcW w:w="1281" w:type="dxa"/>
            <w:vAlign w:val="bottom"/>
          </w:tcPr>
          <w:p w14:paraId="7DAB7DDA" w14:textId="779FB8BE" w:rsidR="00FF7DB8" w:rsidRPr="00516202" w:rsidRDefault="00FF7DB8" w:rsidP="00FF7D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.47 (1.28, 4.78)</w:t>
            </w:r>
          </w:p>
        </w:tc>
        <w:tc>
          <w:tcPr>
            <w:tcW w:w="1397" w:type="dxa"/>
            <w:vAlign w:val="bottom"/>
          </w:tcPr>
          <w:p w14:paraId="4AB5EDCE" w14:textId="59DE8463" w:rsidR="00FF7DB8" w:rsidRPr="00516202" w:rsidRDefault="00FF7DB8" w:rsidP="00FF7D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.98 (1.53, 5.84)</w:t>
            </w:r>
          </w:p>
        </w:tc>
        <w:tc>
          <w:tcPr>
            <w:tcW w:w="1070" w:type="dxa"/>
            <w:vAlign w:val="bottom"/>
          </w:tcPr>
          <w:p w14:paraId="4070C384" w14:textId="06482B5C" w:rsidR="00FF7DB8" w:rsidRPr="00516202" w:rsidRDefault="00FF7DB8" w:rsidP="00FF7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.19 (1.46, 6.99)</w:t>
            </w:r>
          </w:p>
        </w:tc>
        <w:tc>
          <w:tcPr>
            <w:tcW w:w="1079" w:type="dxa"/>
            <w:vAlign w:val="bottom"/>
          </w:tcPr>
          <w:p w14:paraId="410963F6" w14:textId="5E7D0CD6" w:rsidR="00FF7DB8" w:rsidRPr="00516202" w:rsidRDefault="00FF7DB8" w:rsidP="00FF7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.14 (1.47, 6.71)</w:t>
            </w:r>
          </w:p>
        </w:tc>
      </w:tr>
      <w:tr w:rsidR="00FF7DB8" w:rsidRPr="00516202" w14:paraId="2BFA51F1" w14:textId="77777777" w:rsidTr="00AF29A5">
        <w:tc>
          <w:tcPr>
            <w:tcW w:w="1617" w:type="dxa"/>
          </w:tcPr>
          <w:p w14:paraId="3A7045A8" w14:textId="618C5A9C" w:rsidR="00FF7DB8" w:rsidRPr="00516202" w:rsidRDefault="00FF7DB8" w:rsidP="00FF7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sz w:val="24"/>
                <w:szCs w:val="24"/>
              </w:rPr>
              <w:t>2 outlets (n=116)</w:t>
            </w:r>
          </w:p>
        </w:tc>
        <w:tc>
          <w:tcPr>
            <w:tcW w:w="961" w:type="dxa"/>
            <w:vAlign w:val="bottom"/>
          </w:tcPr>
          <w:p w14:paraId="002D1733" w14:textId="7E5FA39C" w:rsidR="00FF7DB8" w:rsidRPr="00516202" w:rsidRDefault="00FF7DB8" w:rsidP="00FF7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1% ± 4.6%</w:t>
            </w:r>
          </w:p>
        </w:tc>
        <w:tc>
          <w:tcPr>
            <w:tcW w:w="1003" w:type="dxa"/>
            <w:vAlign w:val="bottom"/>
          </w:tcPr>
          <w:p w14:paraId="5CDFB8D9" w14:textId="4EFF1EF4" w:rsidR="00FF7DB8" w:rsidRPr="00516202" w:rsidRDefault="00FF7DB8" w:rsidP="00FF7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9% ± 3.6%</w:t>
            </w:r>
          </w:p>
        </w:tc>
        <w:tc>
          <w:tcPr>
            <w:tcW w:w="1108" w:type="dxa"/>
            <w:vAlign w:val="bottom"/>
          </w:tcPr>
          <w:p w14:paraId="0DC334F4" w14:textId="11C5018F" w:rsidR="00FF7DB8" w:rsidRPr="00516202" w:rsidRDefault="00FF7DB8" w:rsidP="00FF7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0% ± 4.2%</w:t>
            </w:r>
          </w:p>
        </w:tc>
        <w:tc>
          <w:tcPr>
            <w:tcW w:w="1281" w:type="dxa"/>
            <w:vAlign w:val="bottom"/>
          </w:tcPr>
          <w:p w14:paraId="039FD99C" w14:textId="457F56C5" w:rsidR="00FF7DB8" w:rsidRPr="00516202" w:rsidRDefault="00FF7DB8" w:rsidP="00FF7D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3 (0.81, 3.70)</w:t>
            </w:r>
          </w:p>
        </w:tc>
        <w:tc>
          <w:tcPr>
            <w:tcW w:w="1397" w:type="dxa"/>
            <w:vAlign w:val="bottom"/>
          </w:tcPr>
          <w:p w14:paraId="13FBF291" w14:textId="4889B93C" w:rsidR="00FF7DB8" w:rsidRPr="00516202" w:rsidRDefault="00FF7DB8" w:rsidP="00FF7D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.95 (1.43, 6.10)</w:t>
            </w:r>
          </w:p>
        </w:tc>
        <w:tc>
          <w:tcPr>
            <w:tcW w:w="1070" w:type="dxa"/>
            <w:vAlign w:val="bottom"/>
          </w:tcPr>
          <w:p w14:paraId="4395663D" w14:textId="19B41502" w:rsidR="00FF7DB8" w:rsidRPr="00516202" w:rsidRDefault="00FF7DB8" w:rsidP="00FF7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 (0.90, 6.01)</w:t>
            </w:r>
          </w:p>
        </w:tc>
        <w:tc>
          <w:tcPr>
            <w:tcW w:w="1079" w:type="dxa"/>
            <w:vAlign w:val="bottom"/>
          </w:tcPr>
          <w:p w14:paraId="55800987" w14:textId="7E6256DD" w:rsidR="00FF7DB8" w:rsidRPr="00516202" w:rsidRDefault="00FF7DB8" w:rsidP="00FF7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 (0.88, 5.04)</w:t>
            </w:r>
          </w:p>
        </w:tc>
      </w:tr>
      <w:tr w:rsidR="00FF7DB8" w:rsidRPr="00516202" w14:paraId="0841698B" w14:textId="77777777" w:rsidTr="00AF29A5">
        <w:tc>
          <w:tcPr>
            <w:tcW w:w="1617" w:type="dxa"/>
          </w:tcPr>
          <w:p w14:paraId="3D26527C" w14:textId="37784200" w:rsidR="00FF7DB8" w:rsidRPr="00516202" w:rsidRDefault="00FF7DB8" w:rsidP="00FF7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sz w:val="24"/>
                <w:szCs w:val="24"/>
              </w:rPr>
              <w:t>3 outlets (n=205)</w:t>
            </w:r>
          </w:p>
        </w:tc>
        <w:tc>
          <w:tcPr>
            <w:tcW w:w="961" w:type="dxa"/>
            <w:vAlign w:val="bottom"/>
          </w:tcPr>
          <w:p w14:paraId="023720EA" w14:textId="4DD988FD" w:rsidR="00FF7DB8" w:rsidRPr="00516202" w:rsidRDefault="00FF7DB8" w:rsidP="00FF7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7% ± 3.5%</w:t>
            </w:r>
          </w:p>
        </w:tc>
        <w:tc>
          <w:tcPr>
            <w:tcW w:w="1003" w:type="dxa"/>
            <w:vAlign w:val="bottom"/>
          </w:tcPr>
          <w:p w14:paraId="17F65786" w14:textId="2D693B09" w:rsidR="00FF7DB8" w:rsidRPr="00516202" w:rsidRDefault="00FF7DB8" w:rsidP="00FF7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% ± 2.7%</w:t>
            </w:r>
          </w:p>
        </w:tc>
        <w:tc>
          <w:tcPr>
            <w:tcW w:w="1108" w:type="dxa"/>
            <w:vAlign w:val="bottom"/>
          </w:tcPr>
          <w:p w14:paraId="60887118" w14:textId="390A9C0A" w:rsidR="00FF7DB8" w:rsidRPr="00516202" w:rsidRDefault="00FF7DB8" w:rsidP="00FF7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3% ± 3.1%</w:t>
            </w:r>
          </w:p>
        </w:tc>
        <w:tc>
          <w:tcPr>
            <w:tcW w:w="1281" w:type="dxa"/>
            <w:vAlign w:val="bottom"/>
          </w:tcPr>
          <w:p w14:paraId="3792573E" w14:textId="4130A63F" w:rsidR="00FF7DB8" w:rsidRPr="00516202" w:rsidRDefault="00FF7DB8" w:rsidP="00FF7D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 (0.79, 3.12)</w:t>
            </w:r>
          </w:p>
        </w:tc>
        <w:tc>
          <w:tcPr>
            <w:tcW w:w="1397" w:type="dxa"/>
            <w:vAlign w:val="bottom"/>
          </w:tcPr>
          <w:p w14:paraId="4DF8C2FA" w14:textId="66940285" w:rsidR="00FF7DB8" w:rsidRPr="00516202" w:rsidRDefault="00FF7DB8" w:rsidP="00FF7D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.65 (1.35, 5.18)</w:t>
            </w:r>
          </w:p>
        </w:tc>
        <w:tc>
          <w:tcPr>
            <w:tcW w:w="1070" w:type="dxa"/>
            <w:vAlign w:val="bottom"/>
          </w:tcPr>
          <w:p w14:paraId="5B5CD7B2" w14:textId="2C96A420" w:rsidR="00FF7DB8" w:rsidRPr="00516202" w:rsidRDefault="00FF7DB8" w:rsidP="00FF7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 (0.58, 3.11)</w:t>
            </w:r>
          </w:p>
        </w:tc>
        <w:tc>
          <w:tcPr>
            <w:tcW w:w="1079" w:type="dxa"/>
            <w:vAlign w:val="bottom"/>
          </w:tcPr>
          <w:p w14:paraId="13CBB091" w14:textId="1DAB566C" w:rsidR="00FF7DB8" w:rsidRPr="00516202" w:rsidRDefault="00FF7DB8" w:rsidP="00FF7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 (0.81, 4.01)</w:t>
            </w:r>
          </w:p>
        </w:tc>
      </w:tr>
      <w:tr w:rsidR="0066479A" w:rsidRPr="00516202" w14:paraId="2EFFB55A" w14:textId="77777777" w:rsidTr="009F6450">
        <w:tc>
          <w:tcPr>
            <w:tcW w:w="1617" w:type="dxa"/>
            <w:shd w:val="clear" w:color="auto" w:fill="F2F2F2" w:themeFill="background1" w:themeFillShade="F2"/>
          </w:tcPr>
          <w:p w14:paraId="507ABC2E" w14:textId="77777777" w:rsidR="0066479A" w:rsidRPr="00516202" w:rsidRDefault="0066479A" w:rsidP="0066479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00 meters</w:t>
            </w:r>
          </w:p>
        </w:tc>
        <w:tc>
          <w:tcPr>
            <w:tcW w:w="961" w:type="dxa"/>
            <w:shd w:val="clear" w:color="auto" w:fill="F2F2F2" w:themeFill="background1" w:themeFillShade="F2"/>
          </w:tcPr>
          <w:p w14:paraId="0F9223E1" w14:textId="77777777" w:rsidR="0066479A" w:rsidRPr="00516202" w:rsidRDefault="0066479A" w:rsidP="006647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shd w:val="clear" w:color="auto" w:fill="F2F2F2" w:themeFill="background1" w:themeFillShade="F2"/>
          </w:tcPr>
          <w:p w14:paraId="7477292E" w14:textId="77777777" w:rsidR="0066479A" w:rsidRPr="00516202" w:rsidRDefault="0066479A" w:rsidP="006647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dxa"/>
            <w:shd w:val="clear" w:color="auto" w:fill="F2F2F2" w:themeFill="background1" w:themeFillShade="F2"/>
          </w:tcPr>
          <w:p w14:paraId="1A73BDA1" w14:textId="77777777" w:rsidR="0066479A" w:rsidRPr="00516202" w:rsidRDefault="0066479A" w:rsidP="006647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1" w:type="dxa"/>
            <w:shd w:val="clear" w:color="auto" w:fill="F2F2F2" w:themeFill="background1" w:themeFillShade="F2"/>
          </w:tcPr>
          <w:p w14:paraId="653E7CF6" w14:textId="77777777" w:rsidR="0066479A" w:rsidRPr="00516202" w:rsidRDefault="0066479A" w:rsidP="006647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shd w:val="clear" w:color="auto" w:fill="F2F2F2" w:themeFill="background1" w:themeFillShade="F2"/>
          </w:tcPr>
          <w:p w14:paraId="294CE167" w14:textId="77777777" w:rsidR="0066479A" w:rsidRPr="00516202" w:rsidRDefault="0066479A" w:rsidP="006647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shd w:val="clear" w:color="auto" w:fill="F2F2F2" w:themeFill="background1" w:themeFillShade="F2"/>
          </w:tcPr>
          <w:p w14:paraId="057005D0" w14:textId="77777777" w:rsidR="0066479A" w:rsidRPr="00516202" w:rsidRDefault="0066479A" w:rsidP="006647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  <w:shd w:val="clear" w:color="auto" w:fill="F2F2F2" w:themeFill="background1" w:themeFillShade="F2"/>
          </w:tcPr>
          <w:p w14:paraId="359BA46D" w14:textId="77777777" w:rsidR="0066479A" w:rsidRPr="00516202" w:rsidRDefault="0066479A" w:rsidP="006647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479A" w:rsidRPr="00516202" w14:paraId="1814D03B" w14:textId="77777777" w:rsidTr="007C6289">
        <w:tc>
          <w:tcPr>
            <w:tcW w:w="1617" w:type="dxa"/>
          </w:tcPr>
          <w:p w14:paraId="22DD09AD" w14:textId="2C36D473" w:rsidR="0066479A" w:rsidRPr="00516202" w:rsidRDefault="0066479A" w:rsidP="00664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ne (n=62)</w:t>
            </w:r>
          </w:p>
        </w:tc>
        <w:tc>
          <w:tcPr>
            <w:tcW w:w="961" w:type="dxa"/>
            <w:vAlign w:val="bottom"/>
          </w:tcPr>
          <w:p w14:paraId="14C8EC5F" w14:textId="6544766E" w:rsidR="0066479A" w:rsidRPr="00516202" w:rsidRDefault="0066479A" w:rsidP="00664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1% ± 5.1%</w:t>
            </w:r>
          </w:p>
        </w:tc>
        <w:tc>
          <w:tcPr>
            <w:tcW w:w="1003" w:type="dxa"/>
            <w:vAlign w:val="bottom"/>
          </w:tcPr>
          <w:p w14:paraId="7B20A6AA" w14:textId="693E7AE6" w:rsidR="0066479A" w:rsidRPr="00516202" w:rsidRDefault="0066479A" w:rsidP="00664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% ± 4.0%</w:t>
            </w:r>
          </w:p>
        </w:tc>
        <w:tc>
          <w:tcPr>
            <w:tcW w:w="1108" w:type="dxa"/>
            <w:vAlign w:val="bottom"/>
          </w:tcPr>
          <w:p w14:paraId="2EA6C3C4" w14:textId="4C63497B" w:rsidR="0066479A" w:rsidRPr="00516202" w:rsidRDefault="0066479A" w:rsidP="00664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% ± 3.7%</w:t>
            </w:r>
          </w:p>
        </w:tc>
        <w:tc>
          <w:tcPr>
            <w:tcW w:w="1281" w:type="dxa"/>
          </w:tcPr>
          <w:p w14:paraId="4EB1015B" w14:textId="2A483260" w:rsidR="0066479A" w:rsidRPr="00516202" w:rsidRDefault="0066479A" w:rsidP="00664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Pr="005162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f.</w:t>
            </w:r>
            <w:r w:rsidRPr="005162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7" w:type="dxa"/>
          </w:tcPr>
          <w:p w14:paraId="778DE103" w14:textId="49976E4B" w:rsidR="0066479A" w:rsidRPr="00516202" w:rsidRDefault="0066479A" w:rsidP="00664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Pr="005162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f.</w:t>
            </w:r>
            <w:r w:rsidRPr="005162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0" w:type="dxa"/>
          </w:tcPr>
          <w:p w14:paraId="18FE31F1" w14:textId="2E557FA5" w:rsidR="0066479A" w:rsidRPr="00516202" w:rsidRDefault="0066479A" w:rsidP="00664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Pr="005162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f.</w:t>
            </w:r>
            <w:r w:rsidRPr="005162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9" w:type="dxa"/>
          </w:tcPr>
          <w:p w14:paraId="6ACEBC25" w14:textId="4BC3711F" w:rsidR="0066479A" w:rsidRPr="00516202" w:rsidRDefault="0066479A" w:rsidP="00664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Pr="005162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f.</w:t>
            </w:r>
            <w:r w:rsidRPr="005162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E1A6F" w:rsidRPr="00516202" w14:paraId="2EC98663" w14:textId="77777777" w:rsidTr="00D37562">
        <w:tc>
          <w:tcPr>
            <w:tcW w:w="1617" w:type="dxa"/>
          </w:tcPr>
          <w:p w14:paraId="7185136A" w14:textId="45EF400B" w:rsidR="00BE1A6F" w:rsidRPr="00516202" w:rsidRDefault="00BE1A6F" w:rsidP="00BE1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sz w:val="24"/>
                <w:szCs w:val="24"/>
              </w:rPr>
              <w:t>1 outlet (n=216)</w:t>
            </w:r>
          </w:p>
        </w:tc>
        <w:tc>
          <w:tcPr>
            <w:tcW w:w="961" w:type="dxa"/>
            <w:vAlign w:val="bottom"/>
          </w:tcPr>
          <w:p w14:paraId="1946BB40" w14:textId="572169B2" w:rsidR="00BE1A6F" w:rsidRPr="00516202" w:rsidRDefault="00BE1A6F" w:rsidP="00BE1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0% ± 3.3%</w:t>
            </w:r>
          </w:p>
        </w:tc>
        <w:tc>
          <w:tcPr>
            <w:tcW w:w="1003" w:type="dxa"/>
            <w:vAlign w:val="bottom"/>
          </w:tcPr>
          <w:p w14:paraId="498A55E6" w14:textId="4478DEFF" w:rsidR="00BE1A6F" w:rsidRPr="00516202" w:rsidRDefault="00BE1A6F" w:rsidP="00BE1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2% ± 3.0%</w:t>
            </w:r>
          </w:p>
        </w:tc>
        <w:tc>
          <w:tcPr>
            <w:tcW w:w="1108" w:type="dxa"/>
            <w:vAlign w:val="bottom"/>
          </w:tcPr>
          <w:p w14:paraId="5B0E359D" w14:textId="31B5B98C" w:rsidR="00BE1A6F" w:rsidRPr="00516202" w:rsidRDefault="00BE1A6F" w:rsidP="00BE1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8% ± 3.0%</w:t>
            </w:r>
          </w:p>
        </w:tc>
        <w:tc>
          <w:tcPr>
            <w:tcW w:w="1281" w:type="dxa"/>
            <w:vAlign w:val="bottom"/>
          </w:tcPr>
          <w:p w14:paraId="675D7879" w14:textId="5B1F0CD8" w:rsidR="00BE1A6F" w:rsidRPr="00516202" w:rsidRDefault="00BE1A6F" w:rsidP="00BE1A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.51 (1.92, 10.61)</w:t>
            </w:r>
          </w:p>
        </w:tc>
        <w:tc>
          <w:tcPr>
            <w:tcW w:w="1397" w:type="dxa"/>
            <w:vAlign w:val="bottom"/>
          </w:tcPr>
          <w:p w14:paraId="41564306" w14:textId="74431B62" w:rsidR="00BE1A6F" w:rsidRPr="00516202" w:rsidRDefault="00BE1A6F" w:rsidP="00BE1A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.19 (2.10, 12.83)</w:t>
            </w:r>
          </w:p>
        </w:tc>
        <w:tc>
          <w:tcPr>
            <w:tcW w:w="1070" w:type="dxa"/>
            <w:vAlign w:val="bottom"/>
          </w:tcPr>
          <w:p w14:paraId="2556057D" w14:textId="0400B0E0" w:rsidR="00BE1A6F" w:rsidRPr="00516202" w:rsidRDefault="00BE1A6F" w:rsidP="00BE1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.66 (2.79, 21.04)</w:t>
            </w:r>
          </w:p>
        </w:tc>
        <w:tc>
          <w:tcPr>
            <w:tcW w:w="1079" w:type="dxa"/>
            <w:vAlign w:val="bottom"/>
          </w:tcPr>
          <w:p w14:paraId="701D4ABF" w14:textId="067FA961" w:rsidR="00BE1A6F" w:rsidRPr="00516202" w:rsidRDefault="00BE1A6F" w:rsidP="00BE1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.66 (2.37, 18.69)</w:t>
            </w:r>
          </w:p>
        </w:tc>
      </w:tr>
      <w:tr w:rsidR="00BE1A6F" w:rsidRPr="00516202" w14:paraId="42B5007D" w14:textId="77777777" w:rsidTr="00D37562">
        <w:tc>
          <w:tcPr>
            <w:tcW w:w="1617" w:type="dxa"/>
          </w:tcPr>
          <w:p w14:paraId="04354754" w14:textId="5E95A6BE" w:rsidR="00BE1A6F" w:rsidRPr="00516202" w:rsidRDefault="00BE1A6F" w:rsidP="00BE1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sz w:val="24"/>
                <w:szCs w:val="24"/>
              </w:rPr>
              <w:t>2 outlets (n=148)</w:t>
            </w:r>
          </w:p>
        </w:tc>
        <w:tc>
          <w:tcPr>
            <w:tcW w:w="961" w:type="dxa"/>
            <w:vAlign w:val="bottom"/>
          </w:tcPr>
          <w:p w14:paraId="0AFE204F" w14:textId="300B194B" w:rsidR="00BE1A6F" w:rsidRPr="00516202" w:rsidRDefault="00BE1A6F" w:rsidP="00BE1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9% ± 4.0%</w:t>
            </w:r>
          </w:p>
        </w:tc>
        <w:tc>
          <w:tcPr>
            <w:tcW w:w="1003" w:type="dxa"/>
            <w:vAlign w:val="bottom"/>
          </w:tcPr>
          <w:p w14:paraId="522A326B" w14:textId="14A2F97B" w:rsidR="00BE1A6F" w:rsidRPr="00516202" w:rsidRDefault="00BE1A6F" w:rsidP="00BE1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8% ± 3.1%</w:t>
            </w:r>
          </w:p>
        </w:tc>
        <w:tc>
          <w:tcPr>
            <w:tcW w:w="1108" w:type="dxa"/>
            <w:vAlign w:val="bottom"/>
          </w:tcPr>
          <w:p w14:paraId="37DD03CB" w14:textId="639A3626" w:rsidR="00BE1A6F" w:rsidRPr="00516202" w:rsidRDefault="00BE1A6F" w:rsidP="00BE1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2% ± 3.6%</w:t>
            </w:r>
          </w:p>
        </w:tc>
        <w:tc>
          <w:tcPr>
            <w:tcW w:w="1281" w:type="dxa"/>
            <w:vAlign w:val="bottom"/>
          </w:tcPr>
          <w:p w14:paraId="2BD4ACC9" w14:textId="513C99C7" w:rsidR="00BE1A6F" w:rsidRPr="00516202" w:rsidRDefault="00BE1A6F" w:rsidP="00BE1A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 (0.84, 5.18)</w:t>
            </w:r>
          </w:p>
        </w:tc>
        <w:tc>
          <w:tcPr>
            <w:tcW w:w="1397" w:type="dxa"/>
            <w:vAlign w:val="bottom"/>
          </w:tcPr>
          <w:p w14:paraId="18E4CC60" w14:textId="4D7E7B35" w:rsidR="00BE1A6F" w:rsidRPr="00516202" w:rsidRDefault="00BE1A6F" w:rsidP="00BE1A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.79 (1.50, 9.56)</w:t>
            </w:r>
          </w:p>
        </w:tc>
        <w:tc>
          <w:tcPr>
            <w:tcW w:w="1070" w:type="dxa"/>
            <w:vAlign w:val="bottom"/>
          </w:tcPr>
          <w:p w14:paraId="1C8147A2" w14:textId="298E3514" w:rsidR="00BE1A6F" w:rsidRPr="00516202" w:rsidRDefault="00BE1A6F" w:rsidP="00BE1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.09 (1.02, 9.30)</w:t>
            </w:r>
          </w:p>
        </w:tc>
        <w:tc>
          <w:tcPr>
            <w:tcW w:w="1079" w:type="dxa"/>
            <w:vAlign w:val="bottom"/>
          </w:tcPr>
          <w:p w14:paraId="26A5D3A4" w14:textId="6A91B4F8" w:rsidR="00BE1A6F" w:rsidRPr="00516202" w:rsidRDefault="00BE1A6F" w:rsidP="00BE1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.63 (1.24, 10.64)</w:t>
            </w:r>
          </w:p>
        </w:tc>
      </w:tr>
      <w:tr w:rsidR="00BE1A6F" w:rsidRPr="00516202" w14:paraId="1FB1E0CB" w14:textId="77777777" w:rsidTr="00D37562">
        <w:tc>
          <w:tcPr>
            <w:tcW w:w="1617" w:type="dxa"/>
          </w:tcPr>
          <w:p w14:paraId="34E080F2" w14:textId="3943D817" w:rsidR="00BE1A6F" w:rsidRPr="00516202" w:rsidRDefault="00BE1A6F" w:rsidP="00BE1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sz w:val="24"/>
                <w:szCs w:val="24"/>
              </w:rPr>
              <w:t>3 outlets (n=217)</w:t>
            </w:r>
          </w:p>
        </w:tc>
        <w:tc>
          <w:tcPr>
            <w:tcW w:w="961" w:type="dxa"/>
            <w:vAlign w:val="bottom"/>
          </w:tcPr>
          <w:p w14:paraId="23BF8CF9" w14:textId="2E1C31E3" w:rsidR="00BE1A6F" w:rsidRPr="00516202" w:rsidRDefault="00BE1A6F" w:rsidP="00BE1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9% ± 3.4%</w:t>
            </w:r>
          </w:p>
        </w:tc>
        <w:tc>
          <w:tcPr>
            <w:tcW w:w="1003" w:type="dxa"/>
            <w:vAlign w:val="bottom"/>
          </w:tcPr>
          <w:p w14:paraId="068FE3C2" w14:textId="0AB2A264" w:rsidR="00BE1A6F" w:rsidRPr="00516202" w:rsidRDefault="00BE1A6F" w:rsidP="00BE1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2% ± 2.7%</w:t>
            </w:r>
          </w:p>
        </w:tc>
        <w:tc>
          <w:tcPr>
            <w:tcW w:w="1108" w:type="dxa"/>
            <w:vAlign w:val="bottom"/>
          </w:tcPr>
          <w:p w14:paraId="59213EE6" w14:textId="020C9067" w:rsidR="00BE1A6F" w:rsidRPr="00516202" w:rsidRDefault="00BE1A6F" w:rsidP="00BE1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9% ± 2.9%</w:t>
            </w:r>
          </w:p>
        </w:tc>
        <w:tc>
          <w:tcPr>
            <w:tcW w:w="1281" w:type="dxa"/>
            <w:vAlign w:val="bottom"/>
          </w:tcPr>
          <w:p w14:paraId="4C204D9C" w14:textId="1CE442EF" w:rsidR="00BE1A6F" w:rsidRPr="00516202" w:rsidRDefault="00BE1A6F" w:rsidP="00BE1A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.59 (1.09, 6.15)</w:t>
            </w:r>
          </w:p>
        </w:tc>
        <w:tc>
          <w:tcPr>
            <w:tcW w:w="1397" w:type="dxa"/>
            <w:vAlign w:val="bottom"/>
          </w:tcPr>
          <w:p w14:paraId="68D5FD5D" w14:textId="08497CCB" w:rsidR="00BE1A6F" w:rsidRPr="00516202" w:rsidRDefault="00BE1A6F" w:rsidP="00BE1A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.72 (1.51, 9.18)</w:t>
            </w:r>
          </w:p>
        </w:tc>
        <w:tc>
          <w:tcPr>
            <w:tcW w:w="1070" w:type="dxa"/>
            <w:vAlign w:val="bottom"/>
          </w:tcPr>
          <w:p w14:paraId="7465C85A" w14:textId="4F97007B" w:rsidR="00BE1A6F" w:rsidRPr="00516202" w:rsidRDefault="00BE1A6F" w:rsidP="00BE1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.09 (1.07, 8.89)</w:t>
            </w:r>
          </w:p>
        </w:tc>
        <w:tc>
          <w:tcPr>
            <w:tcW w:w="1079" w:type="dxa"/>
            <w:vAlign w:val="bottom"/>
          </w:tcPr>
          <w:p w14:paraId="7FC4104A" w14:textId="72D879EA" w:rsidR="00BE1A6F" w:rsidRPr="00516202" w:rsidRDefault="00BE1A6F" w:rsidP="00BE1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0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.04 (1.08, 8.58)</w:t>
            </w:r>
          </w:p>
        </w:tc>
      </w:tr>
    </w:tbl>
    <w:p w14:paraId="54D77604" w14:textId="74AB58C4" w:rsidR="00B32CA0" w:rsidRPr="00191A7B" w:rsidRDefault="0051716C" w:rsidP="00B30661">
      <w:pPr>
        <w:rPr>
          <w:rFonts w:ascii="Times New Roman" w:hAnsi="Times New Roman" w:cs="Times New Roman"/>
          <w:sz w:val="24"/>
          <w:szCs w:val="24"/>
        </w:rPr>
      </w:pPr>
      <w:r w:rsidRPr="00191A7B">
        <w:rPr>
          <w:rFonts w:ascii="Times New Roman" w:hAnsi="Times New Roman" w:cs="Times New Roman"/>
          <w:sz w:val="24"/>
          <w:szCs w:val="24"/>
        </w:rPr>
        <w:t>*Adjusted for the participant's sex, age, tobacco smoking status, marital status, income, religion, occupation, educational level, and age of onset of cannabis use</w:t>
      </w:r>
    </w:p>
    <w:sectPr w:rsidR="00B32CA0" w:rsidRPr="00191A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0DF26B" w14:textId="77777777" w:rsidR="00CD5771" w:rsidRDefault="00CD5771" w:rsidP="00A50873">
      <w:pPr>
        <w:spacing w:after="0" w:line="240" w:lineRule="auto"/>
      </w:pPr>
      <w:r>
        <w:separator/>
      </w:r>
    </w:p>
  </w:endnote>
  <w:endnote w:type="continuationSeparator" w:id="0">
    <w:p w14:paraId="08EFABEC" w14:textId="77777777" w:rsidR="00CD5771" w:rsidRDefault="00CD5771" w:rsidP="00A508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0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0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7F713B" w14:textId="77777777" w:rsidR="00CD5771" w:rsidRDefault="00CD5771" w:rsidP="00A50873">
      <w:pPr>
        <w:spacing w:after="0" w:line="240" w:lineRule="auto"/>
      </w:pPr>
      <w:r>
        <w:separator/>
      </w:r>
    </w:p>
  </w:footnote>
  <w:footnote w:type="continuationSeparator" w:id="0">
    <w:p w14:paraId="225BF6D7" w14:textId="77777777" w:rsidR="00CD5771" w:rsidRDefault="00CD5771" w:rsidP="00A508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F26D93"/>
    <w:multiLevelType w:val="hybridMultilevel"/>
    <w:tmpl w:val="6A28154E"/>
    <w:lvl w:ilvl="0" w:tplc="72FEDCE2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4FB04D85"/>
    <w:multiLevelType w:val="hybridMultilevel"/>
    <w:tmpl w:val="4CDAC0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E85326E"/>
    <w:multiLevelType w:val="hybridMultilevel"/>
    <w:tmpl w:val="E16229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D3F"/>
    <w:rsid w:val="000211D8"/>
    <w:rsid w:val="00021EFE"/>
    <w:rsid w:val="00024A23"/>
    <w:rsid w:val="00045909"/>
    <w:rsid w:val="0004610E"/>
    <w:rsid w:val="00046BF3"/>
    <w:rsid w:val="00054533"/>
    <w:rsid w:val="000578A3"/>
    <w:rsid w:val="000749FA"/>
    <w:rsid w:val="00085C1A"/>
    <w:rsid w:val="000947D4"/>
    <w:rsid w:val="000A4D22"/>
    <w:rsid w:val="000B2E30"/>
    <w:rsid w:val="000B4E90"/>
    <w:rsid w:val="000B685D"/>
    <w:rsid w:val="000C0219"/>
    <w:rsid w:val="000C394B"/>
    <w:rsid w:val="000C3B96"/>
    <w:rsid w:val="000D46BE"/>
    <w:rsid w:val="000E74FF"/>
    <w:rsid w:val="000F081B"/>
    <w:rsid w:val="001042FF"/>
    <w:rsid w:val="0012682B"/>
    <w:rsid w:val="00132B2C"/>
    <w:rsid w:val="00160735"/>
    <w:rsid w:val="001713A5"/>
    <w:rsid w:val="00184840"/>
    <w:rsid w:val="001908BC"/>
    <w:rsid w:val="00191A7B"/>
    <w:rsid w:val="001A5E2C"/>
    <w:rsid w:val="001B0E3B"/>
    <w:rsid w:val="001B77BD"/>
    <w:rsid w:val="001C3E9D"/>
    <w:rsid w:val="001C59B6"/>
    <w:rsid w:val="001D4BC6"/>
    <w:rsid w:val="001E2CCC"/>
    <w:rsid w:val="001E6081"/>
    <w:rsid w:val="001F4C60"/>
    <w:rsid w:val="001F714C"/>
    <w:rsid w:val="00205144"/>
    <w:rsid w:val="002225FC"/>
    <w:rsid w:val="00237024"/>
    <w:rsid w:val="0024222D"/>
    <w:rsid w:val="002451FD"/>
    <w:rsid w:val="002469F9"/>
    <w:rsid w:val="00275887"/>
    <w:rsid w:val="00286AFB"/>
    <w:rsid w:val="00287C49"/>
    <w:rsid w:val="002A12BF"/>
    <w:rsid w:val="002A2988"/>
    <w:rsid w:val="002B0D70"/>
    <w:rsid w:val="002C2C01"/>
    <w:rsid w:val="002C5F22"/>
    <w:rsid w:val="002E7E91"/>
    <w:rsid w:val="002F74CD"/>
    <w:rsid w:val="002F79EC"/>
    <w:rsid w:val="003015E4"/>
    <w:rsid w:val="00302FAA"/>
    <w:rsid w:val="00307E47"/>
    <w:rsid w:val="003121D7"/>
    <w:rsid w:val="00315A2D"/>
    <w:rsid w:val="0031650D"/>
    <w:rsid w:val="00321E6D"/>
    <w:rsid w:val="003232CB"/>
    <w:rsid w:val="003246A9"/>
    <w:rsid w:val="00345B21"/>
    <w:rsid w:val="00352E0D"/>
    <w:rsid w:val="00361E94"/>
    <w:rsid w:val="00382343"/>
    <w:rsid w:val="00387A0F"/>
    <w:rsid w:val="003C3A03"/>
    <w:rsid w:val="003E1944"/>
    <w:rsid w:val="003E3407"/>
    <w:rsid w:val="003E5449"/>
    <w:rsid w:val="003F6862"/>
    <w:rsid w:val="004006FD"/>
    <w:rsid w:val="00407B05"/>
    <w:rsid w:val="0041679F"/>
    <w:rsid w:val="00435151"/>
    <w:rsid w:val="00436880"/>
    <w:rsid w:val="00451F9C"/>
    <w:rsid w:val="004539AF"/>
    <w:rsid w:val="004604CA"/>
    <w:rsid w:val="00471B3A"/>
    <w:rsid w:val="00475F99"/>
    <w:rsid w:val="00477AE6"/>
    <w:rsid w:val="004858F4"/>
    <w:rsid w:val="00495B86"/>
    <w:rsid w:val="00495DCE"/>
    <w:rsid w:val="00497250"/>
    <w:rsid w:val="004B363A"/>
    <w:rsid w:val="004B625C"/>
    <w:rsid w:val="004C5503"/>
    <w:rsid w:val="004C5AEE"/>
    <w:rsid w:val="004C6501"/>
    <w:rsid w:val="00513AC6"/>
    <w:rsid w:val="00514E0C"/>
    <w:rsid w:val="00516202"/>
    <w:rsid w:val="0051716C"/>
    <w:rsid w:val="00520B2D"/>
    <w:rsid w:val="00532319"/>
    <w:rsid w:val="005361B8"/>
    <w:rsid w:val="00546E10"/>
    <w:rsid w:val="00560E28"/>
    <w:rsid w:val="005809DC"/>
    <w:rsid w:val="00581792"/>
    <w:rsid w:val="005874B9"/>
    <w:rsid w:val="0059476A"/>
    <w:rsid w:val="0059574D"/>
    <w:rsid w:val="005A24A3"/>
    <w:rsid w:val="005C2123"/>
    <w:rsid w:val="005C37C7"/>
    <w:rsid w:val="005E055D"/>
    <w:rsid w:val="005E3DB5"/>
    <w:rsid w:val="005F46A1"/>
    <w:rsid w:val="005F57D0"/>
    <w:rsid w:val="00610DA4"/>
    <w:rsid w:val="00615FA6"/>
    <w:rsid w:val="0061606D"/>
    <w:rsid w:val="0062147F"/>
    <w:rsid w:val="006218B2"/>
    <w:rsid w:val="006335C4"/>
    <w:rsid w:val="00637679"/>
    <w:rsid w:val="00652E70"/>
    <w:rsid w:val="0066479A"/>
    <w:rsid w:val="00667A39"/>
    <w:rsid w:val="00670462"/>
    <w:rsid w:val="00685043"/>
    <w:rsid w:val="006861D0"/>
    <w:rsid w:val="00687E01"/>
    <w:rsid w:val="00690DCC"/>
    <w:rsid w:val="00691703"/>
    <w:rsid w:val="00691F40"/>
    <w:rsid w:val="006927BE"/>
    <w:rsid w:val="00695F95"/>
    <w:rsid w:val="006B39DB"/>
    <w:rsid w:val="006B40D0"/>
    <w:rsid w:val="006C0BAF"/>
    <w:rsid w:val="006C24C4"/>
    <w:rsid w:val="006C76EE"/>
    <w:rsid w:val="006C7821"/>
    <w:rsid w:val="006D695D"/>
    <w:rsid w:val="006E63CD"/>
    <w:rsid w:val="00703EE7"/>
    <w:rsid w:val="007105CB"/>
    <w:rsid w:val="00711D99"/>
    <w:rsid w:val="00715596"/>
    <w:rsid w:val="00724EFF"/>
    <w:rsid w:val="00735169"/>
    <w:rsid w:val="00743A57"/>
    <w:rsid w:val="00746B4D"/>
    <w:rsid w:val="00751196"/>
    <w:rsid w:val="00753F60"/>
    <w:rsid w:val="00766C4A"/>
    <w:rsid w:val="00773877"/>
    <w:rsid w:val="00780A6C"/>
    <w:rsid w:val="007C388A"/>
    <w:rsid w:val="007C5083"/>
    <w:rsid w:val="007D15E9"/>
    <w:rsid w:val="007E2B3A"/>
    <w:rsid w:val="007E2C3B"/>
    <w:rsid w:val="008043FB"/>
    <w:rsid w:val="00810CA0"/>
    <w:rsid w:val="00811DDA"/>
    <w:rsid w:val="00812916"/>
    <w:rsid w:val="00812BBA"/>
    <w:rsid w:val="00815937"/>
    <w:rsid w:val="00830651"/>
    <w:rsid w:val="00831CC0"/>
    <w:rsid w:val="00843B7D"/>
    <w:rsid w:val="00854F0B"/>
    <w:rsid w:val="0086443A"/>
    <w:rsid w:val="00866C6F"/>
    <w:rsid w:val="008737B0"/>
    <w:rsid w:val="00885C25"/>
    <w:rsid w:val="00891534"/>
    <w:rsid w:val="008B1DD0"/>
    <w:rsid w:val="008D4CE0"/>
    <w:rsid w:val="008E39D8"/>
    <w:rsid w:val="008F381B"/>
    <w:rsid w:val="008F64AE"/>
    <w:rsid w:val="0090194E"/>
    <w:rsid w:val="00912E6E"/>
    <w:rsid w:val="00931580"/>
    <w:rsid w:val="009332B0"/>
    <w:rsid w:val="00954394"/>
    <w:rsid w:val="00972E4B"/>
    <w:rsid w:val="00975752"/>
    <w:rsid w:val="00984A73"/>
    <w:rsid w:val="009862E4"/>
    <w:rsid w:val="009A529D"/>
    <w:rsid w:val="009C41E0"/>
    <w:rsid w:val="009D4B2E"/>
    <w:rsid w:val="009E7B69"/>
    <w:rsid w:val="009F2328"/>
    <w:rsid w:val="009F4DAE"/>
    <w:rsid w:val="009F5937"/>
    <w:rsid w:val="009F6450"/>
    <w:rsid w:val="009F6988"/>
    <w:rsid w:val="00A23F66"/>
    <w:rsid w:val="00A24B4E"/>
    <w:rsid w:val="00A32029"/>
    <w:rsid w:val="00A43CA9"/>
    <w:rsid w:val="00A50873"/>
    <w:rsid w:val="00A53606"/>
    <w:rsid w:val="00A56586"/>
    <w:rsid w:val="00A5669F"/>
    <w:rsid w:val="00A6283F"/>
    <w:rsid w:val="00A6675E"/>
    <w:rsid w:val="00A67069"/>
    <w:rsid w:val="00A67F67"/>
    <w:rsid w:val="00A82859"/>
    <w:rsid w:val="00A95A19"/>
    <w:rsid w:val="00AA794D"/>
    <w:rsid w:val="00AA7C4A"/>
    <w:rsid w:val="00AB00EB"/>
    <w:rsid w:val="00AB0EA3"/>
    <w:rsid w:val="00AB4B2F"/>
    <w:rsid w:val="00AC0C2E"/>
    <w:rsid w:val="00AC6CD2"/>
    <w:rsid w:val="00AD14FF"/>
    <w:rsid w:val="00AD2E57"/>
    <w:rsid w:val="00AE5B34"/>
    <w:rsid w:val="00AF3239"/>
    <w:rsid w:val="00B03DAC"/>
    <w:rsid w:val="00B11706"/>
    <w:rsid w:val="00B12D3F"/>
    <w:rsid w:val="00B30661"/>
    <w:rsid w:val="00B32CA0"/>
    <w:rsid w:val="00B43757"/>
    <w:rsid w:val="00B61231"/>
    <w:rsid w:val="00B67AC8"/>
    <w:rsid w:val="00B83EF4"/>
    <w:rsid w:val="00B8628D"/>
    <w:rsid w:val="00B96635"/>
    <w:rsid w:val="00BD2B8E"/>
    <w:rsid w:val="00BE1A6F"/>
    <w:rsid w:val="00BE41EA"/>
    <w:rsid w:val="00BF1C7F"/>
    <w:rsid w:val="00BF319C"/>
    <w:rsid w:val="00BF3988"/>
    <w:rsid w:val="00C00D4C"/>
    <w:rsid w:val="00C07D6F"/>
    <w:rsid w:val="00C11CCA"/>
    <w:rsid w:val="00C221BC"/>
    <w:rsid w:val="00C23D6C"/>
    <w:rsid w:val="00C336DD"/>
    <w:rsid w:val="00C34C9C"/>
    <w:rsid w:val="00C442C9"/>
    <w:rsid w:val="00C660F7"/>
    <w:rsid w:val="00C67753"/>
    <w:rsid w:val="00C73A9E"/>
    <w:rsid w:val="00C83A96"/>
    <w:rsid w:val="00C87819"/>
    <w:rsid w:val="00C93539"/>
    <w:rsid w:val="00CA38EF"/>
    <w:rsid w:val="00CC502D"/>
    <w:rsid w:val="00CD029B"/>
    <w:rsid w:val="00CD08D7"/>
    <w:rsid w:val="00CD093F"/>
    <w:rsid w:val="00CD165A"/>
    <w:rsid w:val="00CD5771"/>
    <w:rsid w:val="00CF7A9A"/>
    <w:rsid w:val="00D07C9B"/>
    <w:rsid w:val="00D10AA6"/>
    <w:rsid w:val="00D32CE5"/>
    <w:rsid w:val="00D3620B"/>
    <w:rsid w:val="00D368AD"/>
    <w:rsid w:val="00D51ECF"/>
    <w:rsid w:val="00D555F5"/>
    <w:rsid w:val="00D61073"/>
    <w:rsid w:val="00D84AB8"/>
    <w:rsid w:val="00D865C9"/>
    <w:rsid w:val="00DA64BD"/>
    <w:rsid w:val="00DC166A"/>
    <w:rsid w:val="00DC2DD7"/>
    <w:rsid w:val="00DC308A"/>
    <w:rsid w:val="00DD1EA0"/>
    <w:rsid w:val="00DD27B3"/>
    <w:rsid w:val="00DE287E"/>
    <w:rsid w:val="00DE79EC"/>
    <w:rsid w:val="00E02BC2"/>
    <w:rsid w:val="00E163B2"/>
    <w:rsid w:val="00E301AC"/>
    <w:rsid w:val="00E3577D"/>
    <w:rsid w:val="00E6511E"/>
    <w:rsid w:val="00E7204C"/>
    <w:rsid w:val="00E73CCD"/>
    <w:rsid w:val="00E7441C"/>
    <w:rsid w:val="00EA2F12"/>
    <w:rsid w:val="00EA5531"/>
    <w:rsid w:val="00EB25EE"/>
    <w:rsid w:val="00F04BD6"/>
    <w:rsid w:val="00F50F29"/>
    <w:rsid w:val="00F7796A"/>
    <w:rsid w:val="00F80DC1"/>
    <w:rsid w:val="00F832AD"/>
    <w:rsid w:val="00F91035"/>
    <w:rsid w:val="00F92FF8"/>
    <w:rsid w:val="00FA2107"/>
    <w:rsid w:val="00FC10E6"/>
    <w:rsid w:val="00FE2050"/>
    <w:rsid w:val="00FE42BF"/>
    <w:rsid w:val="00FE691A"/>
    <w:rsid w:val="00FF7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B0A8E4"/>
  <w15:chartTrackingRefBased/>
  <w15:docId w15:val="{86C1B332-E684-4750-BC8E-84BF67478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4B363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2">
    <w:name w:val="heading 2"/>
    <w:basedOn w:val="a"/>
    <w:next w:val="a"/>
    <w:link w:val="20"/>
    <w:uiPriority w:val="9"/>
    <w:unhideWhenUsed/>
    <w:qFormat/>
    <w:rsid w:val="005C37C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33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หัวเรื่อง 1 อักขระ"/>
    <w:basedOn w:val="a0"/>
    <w:link w:val="1"/>
    <w:uiPriority w:val="9"/>
    <w:rsid w:val="004B363A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table" w:styleId="a3">
    <w:name w:val="Table Grid"/>
    <w:basedOn w:val="a1"/>
    <w:uiPriority w:val="39"/>
    <w:rsid w:val="004B36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หัวเรื่อง 2 อักขระ"/>
    <w:basedOn w:val="a0"/>
    <w:link w:val="2"/>
    <w:uiPriority w:val="9"/>
    <w:rsid w:val="005C37C7"/>
    <w:rPr>
      <w:rFonts w:asciiTheme="majorHAnsi" w:eastAsiaTheme="majorEastAsia" w:hAnsiTheme="majorHAnsi" w:cstheme="majorBidi"/>
      <w:color w:val="2F5496" w:themeColor="accent1" w:themeShade="BF"/>
      <w:sz w:val="26"/>
      <w:szCs w:val="33"/>
    </w:rPr>
  </w:style>
  <w:style w:type="paragraph" w:styleId="a4">
    <w:name w:val="Title"/>
    <w:basedOn w:val="a"/>
    <w:next w:val="a"/>
    <w:link w:val="a5"/>
    <w:uiPriority w:val="10"/>
    <w:qFormat/>
    <w:rsid w:val="009C41E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a5">
    <w:name w:val="ชื่อเรื่อง อักขระ"/>
    <w:basedOn w:val="a0"/>
    <w:link w:val="a4"/>
    <w:uiPriority w:val="10"/>
    <w:rsid w:val="009C41E0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a6">
    <w:name w:val="List Paragraph"/>
    <w:aliases w:val="00 List Bull"/>
    <w:basedOn w:val="a"/>
    <w:link w:val="a7"/>
    <w:uiPriority w:val="34"/>
    <w:qFormat/>
    <w:rsid w:val="00C73A9E"/>
    <w:pPr>
      <w:spacing w:after="0" w:line="240" w:lineRule="auto"/>
      <w:ind w:left="720"/>
    </w:pPr>
    <w:rPr>
      <w:rFonts w:ascii="Angsana New" w:eastAsia="Times New Roman" w:hAnsi="Angsana New" w:cs="Angsana New"/>
      <w:sz w:val="32"/>
      <w:szCs w:val="40"/>
    </w:rPr>
  </w:style>
  <w:style w:type="character" w:customStyle="1" w:styleId="a7">
    <w:name w:val="ย่อหน้ารายการ อักขระ"/>
    <w:aliases w:val="00 List Bull อักขระ"/>
    <w:link w:val="a6"/>
    <w:uiPriority w:val="34"/>
    <w:rsid w:val="00C73A9E"/>
    <w:rPr>
      <w:rFonts w:ascii="Angsana New" w:eastAsia="Times New Roman" w:hAnsi="Angsana New" w:cs="Angsana New"/>
      <w:sz w:val="32"/>
      <w:szCs w:val="40"/>
    </w:rPr>
  </w:style>
  <w:style w:type="character" w:styleId="a8">
    <w:name w:val="annotation reference"/>
    <w:basedOn w:val="a0"/>
    <w:uiPriority w:val="99"/>
    <w:semiHidden/>
    <w:unhideWhenUsed/>
    <w:rsid w:val="00E02BC2"/>
    <w:rPr>
      <w:sz w:val="16"/>
      <w:szCs w:val="18"/>
    </w:rPr>
  </w:style>
  <w:style w:type="paragraph" w:styleId="a9">
    <w:name w:val="annotation text"/>
    <w:basedOn w:val="a"/>
    <w:link w:val="aa"/>
    <w:uiPriority w:val="99"/>
    <w:unhideWhenUsed/>
    <w:rsid w:val="00E02BC2"/>
    <w:pPr>
      <w:spacing w:line="240" w:lineRule="auto"/>
    </w:pPr>
    <w:rPr>
      <w:sz w:val="20"/>
      <w:szCs w:val="25"/>
    </w:rPr>
  </w:style>
  <w:style w:type="character" w:customStyle="1" w:styleId="aa">
    <w:name w:val="ข้อความข้อคิดเห็น อักขระ"/>
    <w:basedOn w:val="a0"/>
    <w:link w:val="a9"/>
    <w:uiPriority w:val="99"/>
    <w:rsid w:val="00E02BC2"/>
    <w:rPr>
      <w:sz w:val="20"/>
      <w:szCs w:val="25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E02BC2"/>
    <w:rPr>
      <w:b/>
      <w:bCs/>
    </w:rPr>
  </w:style>
  <w:style w:type="character" w:customStyle="1" w:styleId="ac">
    <w:name w:val="ชื่อเรื่องของข้อคิดเห็น อักขระ"/>
    <w:basedOn w:val="aa"/>
    <w:link w:val="ab"/>
    <w:uiPriority w:val="99"/>
    <w:semiHidden/>
    <w:rsid w:val="00E02BC2"/>
    <w:rPr>
      <w:b/>
      <w:bCs/>
      <w:sz w:val="20"/>
      <w:szCs w:val="25"/>
    </w:rPr>
  </w:style>
  <w:style w:type="paragraph" w:styleId="ad">
    <w:name w:val="Bibliography"/>
    <w:basedOn w:val="a"/>
    <w:next w:val="a"/>
    <w:uiPriority w:val="37"/>
    <w:unhideWhenUsed/>
    <w:rsid w:val="006335C4"/>
    <w:pPr>
      <w:tabs>
        <w:tab w:val="left" w:pos="504"/>
      </w:tabs>
      <w:spacing w:after="240" w:line="240" w:lineRule="auto"/>
      <w:ind w:left="504" w:hanging="504"/>
    </w:pPr>
  </w:style>
  <w:style w:type="paragraph" w:styleId="ae">
    <w:name w:val="header"/>
    <w:basedOn w:val="a"/>
    <w:link w:val="af"/>
    <w:uiPriority w:val="99"/>
    <w:unhideWhenUsed/>
    <w:rsid w:val="00A508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f">
    <w:name w:val="หัวกระดาษ อักขระ"/>
    <w:basedOn w:val="a0"/>
    <w:link w:val="ae"/>
    <w:uiPriority w:val="99"/>
    <w:rsid w:val="00A50873"/>
  </w:style>
  <w:style w:type="paragraph" w:styleId="af0">
    <w:name w:val="footer"/>
    <w:basedOn w:val="a"/>
    <w:link w:val="af1"/>
    <w:uiPriority w:val="99"/>
    <w:unhideWhenUsed/>
    <w:rsid w:val="00A508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f1">
    <w:name w:val="ท้ายกระดาษ อักขระ"/>
    <w:basedOn w:val="a0"/>
    <w:link w:val="af0"/>
    <w:uiPriority w:val="99"/>
    <w:rsid w:val="00A50873"/>
  </w:style>
  <w:style w:type="character" w:styleId="af2">
    <w:name w:val="Hyperlink"/>
    <w:basedOn w:val="a0"/>
    <w:uiPriority w:val="99"/>
    <w:unhideWhenUsed/>
    <w:rsid w:val="007E2C3B"/>
    <w:rPr>
      <w:color w:val="0563C1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7E2C3B"/>
    <w:rPr>
      <w:color w:val="605E5C"/>
      <w:shd w:val="clear" w:color="auto" w:fill="E1DFDD"/>
    </w:rPr>
  </w:style>
  <w:style w:type="paragraph" w:styleId="af4">
    <w:name w:val="Revision"/>
    <w:hidden/>
    <w:uiPriority w:val="99"/>
    <w:semiHidden/>
    <w:rsid w:val="00CD08D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348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67A58C-317F-4BEF-8277-40EBD487A0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2</Pages>
  <Words>470</Words>
  <Characters>2069</Characters>
  <Application>Microsoft Office Word</Application>
  <DocSecurity>0</DocSecurity>
  <Lines>413</Lines>
  <Paragraphs>169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5</cp:revision>
  <dcterms:created xsi:type="dcterms:W3CDTF">2024-02-29T22:34:00Z</dcterms:created>
  <dcterms:modified xsi:type="dcterms:W3CDTF">2024-03-09T0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b9cb802b0199efca10b63e7f43ac554a6654f2b26f4e4b68c0e7c707338f5a7</vt:lpwstr>
  </property>
  <property fmtid="{D5CDD505-2E9C-101B-9397-08002B2CF9AE}" pid="3" name="ZOTERO_PREF_1">
    <vt:lpwstr>&lt;data data-version="3" zotero-version="6.0.26"&gt;&lt;session id="3SAVXNdI"/&gt;&lt;style id="http://www.zotero.org/styles/vancouver-superscript" locale="en-US" hasBibliography="1" bibliographyStyleHasBeenSet="1"/&gt;&lt;prefs&gt;&lt;pref name="fieldType" value="Field"/&gt;&lt;pref na</vt:lpwstr>
  </property>
  <property fmtid="{D5CDD505-2E9C-101B-9397-08002B2CF9AE}" pid="4" name="ZOTERO_PREF_2">
    <vt:lpwstr>me="automaticJournalAbbreviations" value="true"/&gt;&lt;/prefs&gt;&lt;/data&gt;</vt:lpwstr>
  </property>
</Properties>
</file>